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enraster"/>
        <w:tblpPr w:leftFromText="141" w:rightFromText="141" w:vertAnchor="text" w:horzAnchor="margin" w:tblpX="-329" w:tblpY="376"/>
        <w:tblW w:w="4992" w:type="pct"/>
        <w:tblLook w:val="04A0" w:firstRow="1" w:lastRow="0" w:firstColumn="1" w:lastColumn="0" w:noHBand="0" w:noVBand="1"/>
      </w:tblPr>
      <w:tblGrid>
        <w:gridCol w:w="15733"/>
      </w:tblGrid>
      <w:tr w:rsidR="004524A6" w:rsidRPr="00F97C1F" w14:paraId="63CC0314" w14:textId="77777777" w:rsidTr="00660E8E">
        <w:trPr>
          <w:trHeight w:val="761"/>
        </w:trPr>
        <w:tc>
          <w:tcPr>
            <w:tcW w:w="15734" w:type="dxa"/>
            <w:tcBorders>
              <w:top w:val="thinThickSmallGap" w:sz="24" w:space="0" w:color="auto"/>
              <w:left w:val="thinThickSmallGap" w:sz="24" w:space="0" w:color="auto"/>
              <w:bottom w:val="single" w:sz="18" w:space="0" w:color="000000" w:themeColor="text1"/>
              <w:right w:val="thinThickSmallGap" w:sz="24" w:space="0" w:color="auto"/>
            </w:tcBorders>
          </w:tcPr>
          <w:p w14:paraId="755F4AF8" w14:textId="787B9087" w:rsidR="004524A6" w:rsidRPr="00F97C1F" w:rsidRDefault="00660E8E" w:rsidP="00660E8E">
            <w:pPr>
              <w:contextualSpacing/>
              <w:mirrorIndents/>
              <w:jc w:val="center"/>
              <w:rPr>
                <w:rFonts w:ascii="Times New Roman" w:hAnsi="Times New Roman" w:cs="Times New Roman"/>
                <w:noProof/>
                <w:sz w:val="40"/>
                <w:szCs w:val="40"/>
              </w:rPr>
            </w:pPr>
            <w:r w:rsidRPr="00F97C1F">
              <w:rPr>
                <w:rFonts w:ascii="Times New Roman" w:hAnsi="Times New Roman" w:cs="Times New Roman"/>
                <w:noProof/>
                <w:sz w:val="40"/>
                <w:szCs w:val="40"/>
              </w:rPr>
              <w:t>Training intervention</w:t>
            </w:r>
            <w:r w:rsidR="00AA3BE6" w:rsidRPr="00F97C1F">
              <w:rPr>
                <w:rFonts w:ascii="Times New Roman" w:hAnsi="Times New Roman" w:cs="Times New Roman"/>
                <w:noProof/>
                <w:sz w:val="40"/>
                <w:szCs w:val="40"/>
              </w:rPr>
              <w:t>s</w:t>
            </w:r>
            <w:r w:rsidRPr="00F97C1F">
              <w:rPr>
                <w:rFonts w:ascii="Times New Roman" w:hAnsi="Times New Roman" w:cs="Times New Roman"/>
                <w:noProof/>
                <w:sz w:val="40"/>
                <w:szCs w:val="40"/>
              </w:rPr>
              <w:t xml:space="preserve"> </w:t>
            </w:r>
            <w:r w:rsidR="00DF53C9" w:rsidRPr="00F97C1F">
              <w:rPr>
                <w:rFonts w:ascii="Times New Roman" w:hAnsi="Times New Roman" w:cs="Times New Roman"/>
                <w:noProof/>
                <w:sz w:val="40"/>
                <w:szCs w:val="40"/>
              </w:rPr>
              <w:t xml:space="preserve">for the U19 and U17 teams </w:t>
            </w:r>
            <w:r w:rsidRPr="00F97C1F">
              <w:rPr>
                <w:rFonts w:ascii="Times New Roman" w:hAnsi="Times New Roman" w:cs="Times New Roman"/>
                <w:noProof/>
                <w:sz w:val="40"/>
                <w:szCs w:val="40"/>
              </w:rPr>
              <w:t>(S</w:t>
            </w:r>
            <w:r w:rsidR="000C1409">
              <w:rPr>
                <w:rFonts w:ascii="Times New Roman" w:hAnsi="Times New Roman" w:cs="Times New Roman"/>
                <w:noProof/>
                <w:sz w:val="40"/>
                <w:szCs w:val="40"/>
              </w:rPr>
              <w:t>c</w:t>
            </w:r>
            <w:r w:rsidRPr="00F97C1F">
              <w:rPr>
                <w:rFonts w:ascii="Times New Roman" w:hAnsi="Times New Roman" w:cs="Times New Roman"/>
                <w:noProof/>
                <w:sz w:val="40"/>
                <w:szCs w:val="40"/>
              </w:rPr>
              <w:t>hedule)</w:t>
            </w:r>
          </w:p>
        </w:tc>
      </w:tr>
    </w:tbl>
    <w:p w14:paraId="4FBE5025" w14:textId="600808AA" w:rsidR="004524A6" w:rsidRPr="00F97C1F" w:rsidRDefault="004524A6" w:rsidP="00DF53C9">
      <w:pPr>
        <w:spacing w:after="0" w:line="240" w:lineRule="auto"/>
        <w:contextualSpacing/>
        <w:mirrorIndents/>
        <w:rPr>
          <w:rFonts w:ascii="Times New Roman" w:hAnsi="Times New Roman" w:cs="Times New Roman"/>
          <w:noProof/>
        </w:rPr>
      </w:pPr>
    </w:p>
    <w:tbl>
      <w:tblPr>
        <w:tblStyle w:val="Tabellenraster"/>
        <w:tblW w:w="4967" w:type="pct"/>
        <w:tblInd w:w="-289" w:type="dxa"/>
        <w:tblLayout w:type="fixed"/>
        <w:tblLook w:val="04A0" w:firstRow="1" w:lastRow="0" w:firstColumn="1" w:lastColumn="0" w:noHBand="0" w:noVBand="1"/>
      </w:tblPr>
      <w:tblGrid>
        <w:gridCol w:w="2127"/>
        <w:gridCol w:w="2126"/>
        <w:gridCol w:w="1560"/>
        <w:gridCol w:w="2693"/>
        <w:gridCol w:w="3118"/>
        <w:gridCol w:w="2694"/>
        <w:gridCol w:w="1415"/>
      </w:tblGrid>
      <w:tr w:rsidR="009F521B" w:rsidRPr="00F97C1F" w14:paraId="74220C30" w14:textId="0086A0C1" w:rsidTr="008750F7">
        <w:trPr>
          <w:trHeight w:val="695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CE6CE1" w14:textId="4F353A46" w:rsidR="00921B9D" w:rsidRPr="00F97C1F" w:rsidRDefault="00921B9D" w:rsidP="00660E8E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bookmarkStart w:id="0" w:name="_Hlk100837218"/>
            <w:r w:rsidRPr="00F97C1F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1</w:t>
            </w:r>
            <w:r w:rsidR="00660E8E" w:rsidRPr="00F97C1F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4</w:t>
            </w:r>
            <w:r w:rsidRPr="00F97C1F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.04</w:t>
            </w:r>
          </w:p>
          <w:p w14:paraId="78D118DF" w14:textId="621E27E4" w:rsidR="00660E8E" w:rsidRPr="00F97C1F" w:rsidRDefault="00660E8E" w:rsidP="00660E8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F97C1F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Monda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C1D6A56" w14:textId="58B14A72" w:rsidR="00921B9D" w:rsidRPr="00F97C1F" w:rsidRDefault="00921B9D" w:rsidP="00660E8E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F97C1F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1</w:t>
            </w:r>
            <w:r w:rsidR="00660E8E" w:rsidRPr="00F97C1F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5</w:t>
            </w:r>
            <w:r w:rsidRPr="00F97C1F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.04</w:t>
            </w:r>
          </w:p>
          <w:p w14:paraId="01618A9C" w14:textId="6D9ACF3A" w:rsidR="00660E8E" w:rsidRPr="00F97C1F" w:rsidRDefault="00660E8E" w:rsidP="00660E8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F97C1F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Tuesday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1C12B08" w14:textId="2481E689" w:rsidR="00921B9D" w:rsidRPr="00F97C1F" w:rsidRDefault="00921B9D" w:rsidP="00660E8E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F97C1F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1</w:t>
            </w:r>
            <w:r w:rsidR="00660E8E" w:rsidRPr="00F97C1F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6</w:t>
            </w:r>
            <w:r w:rsidRPr="00F97C1F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.04</w:t>
            </w:r>
          </w:p>
          <w:p w14:paraId="62DEE77B" w14:textId="131F114B" w:rsidR="00660E8E" w:rsidRPr="00F97C1F" w:rsidRDefault="00660E8E" w:rsidP="00660E8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F97C1F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Wednesday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A414A2B" w14:textId="77777777" w:rsidR="00921B9D" w:rsidRPr="00F97C1F" w:rsidRDefault="00921B9D" w:rsidP="00660E8E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F97C1F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1</w:t>
            </w:r>
            <w:r w:rsidR="00660E8E" w:rsidRPr="00F97C1F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7</w:t>
            </w:r>
            <w:r w:rsidRPr="00F97C1F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.04</w:t>
            </w:r>
          </w:p>
          <w:p w14:paraId="28BD2F36" w14:textId="3C2A64CE" w:rsidR="00660E8E" w:rsidRPr="00F97C1F" w:rsidRDefault="00660E8E" w:rsidP="00660E8E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u w:val="single"/>
              </w:rPr>
            </w:pPr>
            <w:r w:rsidRPr="00F97C1F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Thursday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E7D0277" w14:textId="77777777" w:rsidR="00921B9D" w:rsidRPr="00F97C1F" w:rsidRDefault="00921B9D" w:rsidP="00660E8E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F97C1F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1</w:t>
            </w:r>
            <w:r w:rsidR="00660E8E" w:rsidRPr="00F97C1F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8</w:t>
            </w:r>
            <w:r w:rsidRPr="00F97C1F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.04</w:t>
            </w:r>
          </w:p>
          <w:p w14:paraId="4472688F" w14:textId="28D3E7CB" w:rsidR="00660E8E" w:rsidRPr="00F97C1F" w:rsidRDefault="00660E8E" w:rsidP="00660E8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F97C1F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Friday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A5B6E0D" w14:textId="2675D78F" w:rsidR="00921B9D" w:rsidRPr="00F97C1F" w:rsidRDefault="00921B9D" w:rsidP="00660E8E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F97C1F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1</w:t>
            </w:r>
            <w:r w:rsidR="00660E8E" w:rsidRPr="00F97C1F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9</w:t>
            </w:r>
            <w:r w:rsidRPr="00F97C1F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.0</w:t>
            </w:r>
            <w:r w:rsidR="000E62D5" w:rsidRPr="00F97C1F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4</w:t>
            </w:r>
          </w:p>
          <w:p w14:paraId="4BD0D760" w14:textId="0CA80A00" w:rsidR="00660E8E" w:rsidRPr="00F97C1F" w:rsidRDefault="00660E8E" w:rsidP="00660E8E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u w:val="single"/>
              </w:rPr>
            </w:pPr>
            <w:r w:rsidRPr="00F97C1F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Saturday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BAD6662" w14:textId="11DB4EDC" w:rsidR="004502C4" w:rsidRPr="00F97C1F" w:rsidRDefault="00660E8E" w:rsidP="00660E8E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F97C1F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20</w:t>
            </w:r>
            <w:r w:rsidR="004502C4" w:rsidRPr="00F97C1F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.0</w:t>
            </w:r>
            <w:r w:rsidR="000E62D5" w:rsidRPr="00F97C1F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4</w:t>
            </w:r>
          </w:p>
          <w:p w14:paraId="47D1BC38" w14:textId="22940A63" w:rsidR="00660E8E" w:rsidRPr="00F97C1F" w:rsidRDefault="00660E8E" w:rsidP="00660E8E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u w:val="single"/>
              </w:rPr>
            </w:pPr>
            <w:r w:rsidRPr="00F97C1F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Sunday</w:t>
            </w:r>
          </w:p>
        </w:tc>
      </w:tr>
      <w:tr w:rsidR="00AE0617" w:rsidRPr="00F97C1F" w14:paraId="282D5653" w14:textId="05B6A4A4" w:rsidTr="008750F7">
        <w:trPr>
          <w:trHeight w:val="2876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99961F" w14:textId="7EC46E28" w:rsidR="00AE0617" w:rsidRPr="00F97C1F" w:rsidRDefault="00660E8E" w:rsidP="00232423">
            <w:pPr>
              <w:jc w:val="center"/>
              <w:rPr>
                <w:rFonts w:ascii="Times New Roman" w:hAnsi="Times New Roman" w:cs="Times New Roman"/>
                <w:bCs/>
                <w:noProof/>
              </w:rPr>
            </w:pPr>
            <w:r w:rsidRPr="00F97C1F">
              <w:rPr>
                <w:rFonts w:ascii="Times New Roman" w:hAnsi="Times New Roman" w:cs="Times New Roman"/>
                <w:bCs/>
                <w:noProof/>
              </w:rPr>
              <w:t>Pre</w:t>
            </w:r>
            <w:r w:rsidR="003202AC" w:rsidRPr="00F97C1F">
              <w:rPr>
                <w:rFonts w:ascii="Times New Roman" w:hAnsi="Times New Roman" w:cs="Times New Roman"/>
                <w:bCs/>
                <w:noProof/>
              </w:rPr>
              <w:t>-t</w:t>
            </w:r>
            <w:r w:rsidRPr="00F97C1F">
              <w:rPr>
                <w:rFonts w:ascii="Times New Roman" w:hAnsi="Times New Roman" w:cs="Times New Roman"/>
                <w:bCs/>
                <w:noProof/>
              </w:rPr>
              <w:t xml:space="preserve">esting </w:t>
            </w:r>
          </w:p>
          <w:p w14:paraId="3AFC1771" w14:textId="77777777" w:rsidR="00660E8E" w:rsidRPr="00F97C1F" w:rsidRDefault="00660E8E" w:rsidP="00232423">
            <w:pPr>
              <w:jc w:val="center"/>
              <w:rPr>
                <w:rFonts w:ascii="Times New Roman" w:hAnsi="Times New Roman" w:cs="Times New Roman"/>
                <w:bCs/>
                <w:noProof/>
              </w:rPr>
            </w:pPr>
          </w:p>
          <w:p w14:paraId="7557C1FB" w14:textId="3744C017" w:rsidR="00660E8E" w:rsidRPr="00F97C1F" w:rsidRDefault="008750F7" w:rsidP="00232423">
            <w:pPr>
              <w:jc w:val="center"/>
              <w:rPr>
                <w:rFonts w:ascii="Times New Roman" w:hAnsi="Times New Roman" w:cs="Times New Roman"/>
                <w:bCs/>
                <w:noProof/>
              </w:rPr>
            </w:pPr>
            <w:r w:rsidRPr="00F97C1F">
              <w:rPr>
                <w:rFonts w:ascii="Times New Roman" w:hAnsi="Times New Roman" w:cs="Times New Roman"/>
                <w:bCs/>
                <w:noProof/>
              </w:rPr>
              <w:t xml:space="preserve"> </w:t>
            </w:r>
            <w:r w:rsidR="00660E8E" w:rsidRPr="00F97C1F">
              <w:rPr>
                <w:rFonts w:ascii="Times New Roman" w:hAnsi="Times New Roman" w:cs="Times New Roman"/>
                <w:bCs/>
                <w:noProof/>
              </w:rPr>
              <w:t>Training</w:t>
            </w:r>
            <w:r w:rsidRPr="00F97C1F">
              <w:rPr>
                <w:rFonts w:ascii="Times New Roman" w:hAnsi="Times New Roman" w:cs="Times New Roman"/>
                <w:bCs/>
                <w:noProof/>
              </w:rPr>
              <w:t xml:space="preserve"> </w:t>
            </w:r>
            <w:r w:rsidR="00660E8E" w:rsidRPr="00F97C1F">
              <w:rPr>
                <w:rFonts w:ascii="Times New Roman" w:hAnsi="Times New Roman" w:cs="Times New Roman"/>
                <w:bCs/>
                <w:noProof/>
              </w:rPr>
              <w:t>intervention (Day 1)</w:t>
            </w:r>
          </w:p>
          <w:p w14:paraId="54B300A5" w14:textId="77777777" w:rsidR="00660E8E" w:rsidRPr="00F97C1F" w:rsidRDefault="00660E8E" w:rsidP="00232423">
            <w:pPr>
              <w:jc w:val="center"/>
              <w:rPr>
                <w:rFonts w:ascii="Times New Roman" w:hAnsi="Times New Roman" w:cs="Times New Roman"/>
                <w:bCs/>
                <w:noProof/>
              </w:rPr>
            </w:pPr>
          </w:p>
          <w:p w14:paraId="31BB6203" w14:textId="28908C3A" w:rsidR="00660E8E" w:rsidRPr="00F97C1F" w:rsidRDefault="00660E8E" w:rsidP="00232423">
            <w:pPr>
              <w:jc w:val="center"/>
              <w:rPr>
                <w:rFonts w:ascii="Times New Roman" w:hAnsi="Times New Roman" w:cs="Times New Roman"/>
                <w:bCs/>
                <w:noProof/>
              </w:rPr>
            </w:pPr>
            <w:r w:rsidRPr="00F97C1F">
              <w:rPr>
                <w:rFonts w:ascii="Times New Roman" w:hAnsi="Times New Roman" w:cs="Times New Roman"/>
                <w:bCs/>
                <w:noProof/>
              </w:rPr>
              <w:t xml:space="preserve">Session RPE </w:t>
            </w:r>
          </w:p>
          <w:p w14:paraId="5AB8E461" w14:textId="1EECD966" w:rsidR="00660E8E" w:rsidRPr="00F97C1F" w:rsidRDefault="00660E8E" w:rsidP="00232423">
            <w:pPr>
              <w:jc w:val="center"/>
              <w:rPr>
                <w:rFonts w:ascii="Times New Roman" w:hAnsi="Times New Roman" w:cs="Times New Roman"/>
                <w:bCs/>
                <w:noProof/>
              </w:rPr>
            </w:pPr>
            <w:r w:rsidRPr="00F97C1F">
              <w:rPr>
                <w:rFonts w:ascii="Times New Roman" w:hAnsi="Times New Roman" w:cs="Times New Roman"/>
                <w:bCs/>
                <w:noProof/>
              </w:rPr>
              <w:t>(&lt;30 Minutes after training)</w:t>
            </w:r>
          </w:p>
          <w:p w14:paraId="1121EAAF" w14:textId="245F4C09" w:rsidR="00AE0617" w:rsidRPr="00F97C1F" w:rsidRDefault="00AE0617" w:rsidP="00232423">
            <w:pPr>
              <w:jc w:val="center"/>
              <w:rPr>
                <w:rFonts w:ascii="Times New Roman" w:hAnsi="Times New Roman" w:cs="Times New Roman"/>
                <w:bCs/>
                <w:noProof/>
                <w:sz w:val="72"/>
                <w:szCs w:val="72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869FD3A" w14:textId="61536C21" w:rsidR="00AE0617" w:rsidRPr="00F97C1F" w:rsidRDefault="003202AC" w:rsidP="00660E8E">
            <w:pPr>
              <w:jc w:val="center"/>
              <w:rPr>
                <w:rFonts w:ascii="Times New Roman" w:hAnsi="Times New Roman" w:cs="Times New Roman"/>
                <w:bCs/>
                <w:noProof/>
              </w:rPr>
            </w:pPr>
            <w:r w:rsidRPr="00F97C1F">
              <w:rPr>
                <w:rFonts w:ascii="Times New Roman" w:hAnsi="Times New Roman" w:cs="Times New Roman"/>
                <w:bCs/>
                <w:noProof/>
              </w:rPr>
              <w:t xml:space="preserve">Post-testing </w:t>
            </w:r>
          </w:p>
          <w:p w14:paraId="07B5FF50" w14:textId="77777777" w:rsidR="003202AC" w:rsidRPr="00F97C1F" w:rsidRDefault="003202AC" w:rsidP="00660E8E">
            <w:pPr>
              <w:jc w:val="center"/>
              <w:rPr>
                <w:rFonts w:ascii="Times New Roman" w:hAnsi="Times New Roman" w:cs="Times New Roman"/>
                <w:bCs/>
                <w:noProof/>
              </w:rPr>
            </w:pPr>
            <w:r w:rsidRPr="00F97C1F">
              <w:rPr>
                <w:rFonts w:ascii="Times New Roman" w:hAnsi="Times New Roman" w:cs="Times New Roman"/>
                <w:bCs/>
                <w:noProof/>
              </w:rPr>
              <w:t>(24 hours)</w:t>
            </w:r>
          </w:p>
          <w:p w14:paraId="486D51CC" w14:textId="77777777" w:rsidR="00E73284" w:rsidRPr="00F97C1F" w:rsidRDefault="00E73284" w:rsidP="00660E8E">
            <w:pPr>
              <w:jc w:val="center"/>
              <w:rPr>
                <w:rFonts w:ascii="Times New Roman" w:hAnsi="Times New Roman" w:cs="Times New Roman"/>
                <w:bCs/>
                <w:noProof/>
              </w:rPr>
            </w:pPr>
          </w:p>
          <w:p w14:paraId="0CC18C7B" w14:textId="6A76EB1E" w:rsidR="00E73284" w:rsidRPr="00F97C1F" w:rsidRDefault="00E73284" w:rsidP="00660E8E">
            <w:pPr>
              <w:jc w:val="center"/>
              <w:rPr>
                <w:rFonts w:ascii="Times New Roman" w:hAnsi="Times New Roman" w:cs="Times New Roman"/>
                <w:bCs/>
                <w:noProof/>
              </w:rPr>
            </w:pPr>
            <w:r w:rsidRPr="00F97C1F">
              <w:rPr>
                <w:rFonts w:ascii="Times New Roman" w:hAnsi="Times New Roman" w:cs="Times New Roman"/>
                <w:bCs/>
                <w:noProof/>
              </w:rPr>
              <w:t xml:space="preserve">Video analysis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472DBCC" w14:textId="77180D2F" w:rsidR="00AE0617" w:rsidRPr="00F97C1F" w:rsidRDefault="003202AC" w:rsidP="00232423">
            <w:pPr>
              <w:jc w:val="center"/>
              <w:rPr>
                <w:rFonts w:ascii="Times New Roman" w:hAnsi="Times New Roman" w:cs="Times New Roman"/>
                <w:bCs/>
                <w:noProof/>
              </w:rPr>
            </w:pPr>
            <w:r w:rsidRPr="00F97C1F">
              <w:rPr>
                <w:rFonts w:ascii="Times New Roman" w:hAnsi="Times New Roman" w:cs="Times New Roman"/>
                <w:bCs/>
                <w:noProof/>
              </w:rPr>
              <w:t>Post-testing</w:t>
            </w:r>
          </w:p>
          <w:p w14:paraId="62F258BA" w14:textId="3E4AF757" w:rsidR="003202AC" w:rsidRPr="00F97C1F" w:rsidRDefault="003202AC" w:rsidP="00232423">
            <w:pPr>
              <w:jc w:val="center"/>
              <w:rPr>
                <w:rFonts w:ascii="Times New Roman" w:hAnsi="Times New Roman" w:cs="Times New Roman"/>
                <w:bCs/>
                <w:noProof/>
              </w:rPr>
            </w:pPr>
            <w:r w:rsidRPr="00F97C1F">
              <w:rPr>
                <w:rFonts w:ascii="Times New Roman" w:hAnsi="Times New Roman" w:cs="Times New Roman"/>
                <w:bCs/>
                <w:noProof/>
              </w:rPr>
              <w:t>(48 hours)</w:t>
            </w:r>
          </w:p>
          <w:p w14:paraId="3C8E91E2" w14:textId="77777777" w:rsidR="00AE0617" w:rsidRPr="00F97C1F" w:rsidRDefault="00AE0617" w:rsidP="00232423">
            <w:pPr>
              <w:jc w:val="center"/>
              <w:rPr>
                <w:rFonts w:ascii="Times New Roman" w:hAnsi="Times New Roman" w:cs="Times New Roman"/>
                <w:bCs/>
                <w:noProof/>
              </w:rPr>
            </w:pPr>
          </w:p>
          <w:p w14:paraId="7836FD55" w14:textId="116B193B" w:rsidR="00E73284" w:rsidRPr="00F97C1F" w:rsidRDefault="00E73284" w:rsidP="00232423">
            <w:pPr>
              <w:jc w:val="center"/>
              <w:rPr>
                <w:rFonts w:ascii="Times New Roman" w:hAnsi="Times New Roman" w:cs="Times New Roman"/>
                <w:bCs/>
                <w:noProof/>
              </w:rPr>
            </w:pPr>
            <w:r w:rsidRPr="00F97C1F">
              <w:rPr>
                <w:rFonts w:ascii="Times New Roman" w:hAnsi="Times New Roman" w:cs="Times New Roman"/>
                <w:bCs/>
                <w:noProof/>
              </w:rPr>
              <w:t xml:space="preserve">Video analysis 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D429097" w14:textId="2AF0D930" w:rsidR="00AE0617" w:rsidRPr="00F97C1F" w:rsidRDefault="003202AC" w:rsidP="00232423">
            <w:pPr>
              <w:jc w:val="center"/>
              <w:rPr>
                <w:rFonts w:ascii="Times New Roman" w:hAnsi="Times New Roman" w:cs="Times New Roman"/>
                <w:bCs/>
                <w:noProof/>
              </w:rPr>
            </w:pPr>
            <w:r w:rsidRPr="00F97C1F">
              <w:rPr>
                <w:rFonts w:ascii="Times New Roman" w:hAnsi="Times New Roman" w:cs="Times New Roman"/>
                <w:bCs/>
                <w:noProof/>
              </w:rPr>
              <w:t>Post-testing</w:t>
            </w:r>
          </w:p>
          <w:p w14:paraId="594B15B9" w14:textId="435F9062" w:rsidR="003202AC" w:rsidRPr="00F97C1F" w:rsidRDefault="003202AC" w:rsidP="00232423">
            <w:pPr>
              <w:jc w:val="center"/>
              <w:rPr>
                <w:rFonts w:ascii="Times New Roman" w:hAnsi="Times New Roman" w:cs="Times New Roman"/>
                <w:bCs/>
                <w:noProof/>
              </w:rPr>
            </w:pPr>
            <w:r w:rsidRPr="00F97C1F">
              <w:rPr>
                <w:rFonts w:ascii="Times New Roman" w:hAnsi="Times New Roman" w:cs="Times New Roman"/>
                <w:bCs/>
                <w:noProof/>
              </w:rPr>
              <w:t>(72 hours)</w:t>
            </w:r>
          </w:p>
          <w:p w14:paraId="6EA70BE4" w14:textId="77777777" w:rsidR="00AE0617" w:rsidRPr="00F97C1F" w:rsidRDefault="00AE0617" w:rsidP="00232423">
            <w:pPr>
              <w:jc w:val="center"/>
              <w:rPr>
                <w:rFonts w:ascii="Times New Roman" w:hAnsi="Times New Roman" w:cs="Times New Roman"/>
                <w:bCs/>
                <w:noProof/>
                <w:color w:val="E36C0A" w:themeColor="accent6" w:themeShade="BF"/>
              </w:rPr>
            </w:pPr>
          </w:p>
          <w:p w14:paraId="020E4F59" w14:textId="77777777" w:rsidR="003202AC" w:rsidRPr="00F97C1F" w:rsidRDefault="003202AC" w:rsidP="00232423">
            <w:pPr>
              <w:jc w:val="center"/>
              <w:rPr>
                <w:rFonts w:ascii="Times New Roman" w:hAnsi="Times New Roman" w:cs="Times New Roman"/>
                <w:bCs/>
                <w:noProof/>
                <w:u w:val="single"/>
              </w:rPr>
            </w:pPr>
            <w:r w:rsidRPr="00F97C1F">
              <w:rPr>
                <w:rFonts w:ascii="Times New Roman" w:hAnsi="Times New Roman" w:cs="Times New Roman"/>
                <w:bCs/>
                <w:noProof/>
                <w:u w:val="single"/>
              </w:rPr>
              <w:t>Soccer Training after testing</w:t>
            </w:r>
          </w:p>
          <w:p w14:paraId="0B2D5AE6" w14:textId="77777777" w:rsidR="003202AC" w:rsidRPr="00F97C1F" w:rsidRDefault="003202AC" w:rsidP="003202AC">
            <w:pPr>
              <w:rPr>
                <w:rFonts w:ascii="Times New Roman" w:hAnsi="Times New Roman" w:cs="Times New Roman"/>
                <w:bCs/>
                <w:noProof/>
              </w:rPr>
            </w:pPr>
            <w:r w:rsidRPr="00F97C1F">
              <w:rPr>
                <w:rFonts w:ascii="Times New Roman" w:hAnsi="Times New Roman" w:cs="Times New Roman"/>
                <w:bCs/>
                <w:noProof/>
              </w:rPr>
              <w:t xml:space="preserve">1. Coordinative warm up (10 minutes) </w:t>
            </w:r>
          </w:p>
          <w:p w14:paraId="5A4432E2" w14:textId="77777777" w:rsidR="003202AC" w:rsidRPr="00F97C1F" w:rsidRDefault="003202AC" w:rsidP="003202AC">
            <w:pPr>
              <w:rPr>
                <w:rFonts w:ascii="Times New Roman" w:hAnsi="Times New Roman" w:cs="Times New Roman"/>
                <w:bCs/>
                <w:noProof/>
              </w:rPr>
            </w:pPr>
          </w:p>
          <w:p w14:paraId="62CE95CB" w14:textId="1E22D1B2" w:rsidR="003202AC" w:rsidRPr="00F97C1F" w:rsidRDefault="003202AC" w:rsidP="003202AC">
            <w:pPr>
              <w:rPr>
                <w:rFonts w:ascii="Times New Roman" w:hAnsi="Times New Roman" w:cs="Times New Roman"/>
                <w:bCs/>
                <w:noProof/>
              </w:rPr>
            </w:pPr>
            <w:r w:rsidRPr="00F97C1F">
              <w:rPr>
                <w:rFonts w:ascii="Times New Roman" w:hAnsi="Times New Roman" w:cs="Times New Roman"/>
                <w:bCs/>
                <w:noProof/>
              </w:rPr>
              <w:t xml:space="preserve">2. Passing </w:t>
            </w:r>
            <w:r w:rsidRPr="00C97746">
              <w:rPr>
                <w:rFonts w:ascii="Times New Roman" w:hAnsi="Times New Roman" w:cs="Times New Roman"/>
                <w:bCs/>
                <w:noProof/>
              </w:rPr>
              <w:t>exer</w:t>
            </w:r>
            <w:r w:rsidR="0030686C" w:rsidRPr="00C97746">
              <w:rPr>
                <w:rFonts w:ascii="Times New Roman" w:hAnsi="Times New Roman" w:cs="Times New Roman"/>
                <w:bCs/>
                <w:noProof/>
              </w:rPr>
              <w:t>c</w:t>
            </w:r>
            <w:r w:rsidRPr="00C97746">
              <w:rPr>
                <w:rFonts w:ascii="Times New Roman" w:hAnsi="Times New Roman" w:cs="Times New Roman"/>
                <w:bCs/>
                <w:noProof/>
              </w:rPr>
              <w:t>i</w:t>
            </w:r>
            <w:r w:rsidR="0030686C" w:rsidRPr="00C97746">
              <w:rPr>
                <w:rFonts w:ascii="Times New Roman" w:hAnsi="Times New Roman" w:cs="Times New Roman"/>
                <w:bCs/>
                <w:noProof/>
              </w:rPr>
              <w:t>s</w:t>
            </w:r>
            <w:r w:rsidRPr="00C97746">
              <w:rPr>
                <w:rFonts w:ascii="Times New Roman" w:hAnsi="Times New Roman" w:cs="Times New Roman"/>
                <w:bCs/>
                <w:noProof/>
              </w:rPr>
              <w:t>e</w:t>
            </w:r>
            <w:r w:rsidRPr="00F97C1F">
              <w:rPr>
                <w:rFonts w:ascii="Times New Roman" w:hAnsi="Times New Roman" w:cs="Times New Roman"/>
                <w:bCs/>
                <w:noProof/>
              </w:rPr>
              <w:t xml:space="preserve"> over short and long distance up to 30m (10 minutes) </w:t>
            </w:r>
          </w:p>
          <w:p w14:paraId="015A0FE0" w14:textId="77777777" w:rsidR="003202AC" w:rsidRPr="00F97C1F" w:rsidRDefault="003202AC" w:rsidP="003202AC">
            <w:pPr>
              <w:rPr>
                <w:rFonts w:ascii="Times New Roman" w:hAnsi="Times New Roman" w:cs="Times New Roman"/>
                <w:bCs/>
                <w:noProof/>
              </w:rPr>
            </w:pPr>
          </w:p>
          <w:p w14:paraId="3C7C55E0" w14:textId="2B09593D" w:rsidR="003202AC" w:rsidRPr="00F97C1F" w:rsidRDefault="003202AC" w:rsidP="003202AC">
            <w:pPr>
              <w:rPr>
                <w:rFonts w:ascii="Times New Roman" w:hAnsi="Times New Roman" w:cs="Times New Roman"/>
                <w:bCs/>
                <w:noProof/>
                <w:color w:val="E36C0A" w:themeColor="accent6" w:themeShade="BF"/>
              </w:rPr>
            </w:pPr>
            <w:r w:rsidRPr="00F97C1F">
              <w:rPr>
                <w:rFonts w:ascii="Times New Roman" w:hAnsi="Times New Roman" w:cs="Times New Roman"/>
                <w:bCs/>
                <w:noProof/>
              </w:rPr>
              <w:t>3. Soccer tennis tournament (</w:t>
            </w:r>
            <w:r w:rsidR="009F521B" w:rsidRPr="00F97C1F">
              <w:rPr>
                <w:rFonts w:ascii="Times New Roman" w:hAnsi="Times New Roman" w:cs="Times New Roman"/>
                <w:bCs/>
                <w:noProof/>
              </w:rPr>
              <w:t>3</w:t>
            </w:r>
            <w:r w:rsidRPr="00F97C1F">
              <w:rPr>
                <w:rFonts w:ascii="Times New Roman" w:hAnsi="Times New Roman" w:cs="Times New Roman"/>
                <w:bCs/>
                <w:noProof/>
              </w:rPr>
              <w:t>0 minutes)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0062FDC" w14:textId="77777777" w:rsidR="000A1BB7" w:rsidRPr="00F97C1F" w:rsidRDefault="003202AC" w:rsidP="00232423">
            <w:pPr>
              <w:jc w:val="center"/>
              <w:rPr>
                <w:rFonts w:ascii="Times New Roman" w:hAnsi="Times New Roman" w:cs="Times New Roman"/>
                <w:bCs/>
                <w:noProof/>
                <w:u w:val="single"/>
              </w:rPr>
            </w:pPr>
            <w:r w:rsidRPr="00F97C1F">
              <w:rPr>
                <w:rFonts w:ascii="Times New Roman" w:hAnsi="Times New Roman" w:cs="Times New Roman"/>
                <w:bCs/>
                <w:noProof/>
                <w:u w:val="single"/>
              </w:rPr>
              <w:t>Soccer Training</w:t>
            </w:r>
          </w:p>
          <w:p w14:paraId="154592E1" w14:textId="044CF658" w:rsidR="003202AC" w:rsidRPr="00F97C1F" w:rsidRDefault="003202AC" w:rsidP="003202AC">
            <w:pPr>
              <w:rPr>
                <w:rFonts w:ascii="Times New Roman" w:hAnsi="Times New Roman" w:cs="Times New Roman"/>
                <w:bCs/>
                <w:noProof/>
              </w:rPr>
            </w:pPr>
            <w:r w:rsidRPr="00F97C1F">
              <w:rPr>
                <w:rFonts w:ascii="Times New Roman" w:hAnsi="Times New Roman" w:cs="Times New Roman"/>
                <w:bCs/>
                <w:noProof/>
              </w:rPr>
              <w:t xml:space="preserve">1. </w:t>
            </w:r>
            <w:r w:rsidR="009F521B" w:rsidRPr="00F97C1F">
              <w:rPr>
                <w:rFonts w:ascii="Times New Roman" w:hAnsi="Times New Roman" w:cs="Times New Roman"/>
                <w:bCs/>
                <w:noProof/>
              </w:rPr>
              <w:t xml:space="preserve">Activation in the gym (Mobilisation and stretching </w:t>
            </w:r>
            <w:r w:rsidR="008750F7" w:rsidRPr="00F97C1F">
              <w:rPr>
                <w:rFonts w:ascii="Times New Roman" w:hAnsi="Times New Roman" w:cs="Times New Roman"/>
                <w:bCs/>
                <w:noProof/>
              </w:rPr>
              <w:t xml:space="preserve">  </w:t>
            </w:r>
            <w:r w:rsidR="009F521B" w:rsidRPr="00F97C1F">
              <w:rPr>
                <w:rFonts w:ascii="Times New Roman" w:hAnsi="Times New Roman" w:cs="Times New Roman"/>
                <w:bCs/>
                <w:noProof/>
              </w:rPr>
              <w:t>(20 minutes)</w:t>
            </w:r>
            <w:r w:rsidR="008750F7" w:rsidRPr="00F97C1F">
              <w:rPr>
                <w:rFonts w:ascii="Times New Roman" w:hAnsi="Times New Roman" w:cs="Times New Roman"/>
                <w:bCs/>
                <w:noProof/>
              </w:rPr>
              <w:t>)</w:t>
            </w:r>
          </w:p>
          <w:p w14:paraId="7142AC90" w14:textId="77777777" w:rsidR="00E73284" w:rsidRPr="00F97C1F" w:rsidRDefault="00E73284" w:rsidP="003202AC">
            <w:pPr>
              <w:rPr>
                <w:rFonts w:ascii="Times New Roman" w:hAnsi="Times New Roman" w:cs="Times New Roman"/>
                <w:bCs/>
                <w:noProof/>
              </w:rPr>
            </w:pPr>
          </w:p>
          <w:p w14:paraId="10C25970" w14:textId="005BD72A" w:rsidR="00E73284" w:rsidRPr="00F97C1F" w:rsidRDefault="00E73284" w:rsidP="003202AC">
            <w:pPr>
              <w:rPr>
                <w:rFonts w:ascii="Times New Roman" w:hAnsi="Times New Roman" w:cs="Times New Roman"/>
                <w:bCs/>
                <w:noProof/>
              </w:rPr>
            </w:pPr>
            <w:r w:rsidRPr="00F97C1F">
              <w:rPr>
                <w:rFonts w:ascii="Times New Roman" w:hAnsi="Times New Roman" w:cs="Times New Roman"/>
                <w:bCs/>
                <w:noProof/>
              </w:rPr>
              <w:t xml:space="preserve">2. </w:t>
            </w:r>
            <w:r w:rsidRPr="00C97746">
              <w:rPr>
                <w:rFonts w:ascii="Times New Roman" w:hAnsi="Times New Roman" w:cs="Times New Roman"/>
                <w:bCs/>
                <w:noProof/>
              </w:rPr>
              <w:t>Technical exerci</w:t>
            </w:r>
            <w:r w:rsidR="0030686C" w:rsidRPr="00C97746">
              <w:rPr>
                <w:rFonts w:ascii="Times New Roman" w:hAnsi="Times New Roman" w:cs="Times New Roman"/>
                <w:bCs/>
                <w:noProof/>
              </w:rPr>
              <w:t>s</w:t>
            </w:r>
            <w:r w:rsidRPr="00C97746">
              <w:rPr>
                <w:rFonts w:ascii="Times New Roman" w:hAnsi="Times New Roman" w:cs="Times New Roman"/>
                <w:bCs/>
                <w:noProof/>
              </w:rPr>
              <w:t>es</w:t>
            </w:r>
            <w:r w:rsidRPr="00F97C1F">
              <w:rPr>
                <w:rFonts w:ascii="Times New Roman" w:hAnsi="Times New Roman" w:cs="Times New Roman"/>
                <w:bCs/>
                <w:noProof/>
              </w:rPr>
              <w:t xml:space="preserve"> (10 minutes) </w:t>
            </w:r>
          </w:p>
          <w:p w14:paraId="7A9FAD9A" w14:textId="77777777" w:rsidR="00E73284" w:rsidRPr="00F97C1F" w:rsidRDefault="00E73284" w:rsidP="003202AC">
            <w:pPr>
              <w:rPr>
                <w:rFonts w:ascii="Times New Roman" w:hAnsi="Times New Roman" w:cs="Times New Roman"/>
                <w:bCs/>
                <w:noProof/>
              </w:rPr>
            </w:pPr>
          </w:p>
          <w:p w14:paraId="0E54C71B" w14:textId="0C53FEBD" w:rsidR="00E73284" w:rsidRPr="00F97C1F" w:rsidRDefault="00E73284" w:rsidP="003202AC">
            <w:pPr>
              <w:rPr>
                <w:rFonts w:ascii="Times New Roman" w:hAnsi="Times New Roman" w:cs="Times New Roman"/>
                <w:bCs/>
                <w:noProof/>
              </w:rPr>
            </w:pPr>
            <w:r w:rsidRPr="00F97C1F">
              <w:rPr>
                <w:rFonts w:ascii="Times New Roman" w:hAnsi="Times New Roman" w:cs="Times New Roman"/>
                <w:bCs/>
                <w:noProof/>
              </w:rPr>
              <w:t>3. Tactical game in one half (3 times 5 minutes with 2 minutes break between)</w:t>
            </w:r>
          </w:p>
          <w:p w14:paraId="45216C2F" w14:textId="77777777" w:rsidR="00E73284" w:rsidRPr="00F97C1F" w:rsidRDefault="00E73284" w:rsidP="003202AC">
            <w:pPr>
              <w:rPr>
                <w:rFonts w:ascii="Times New Roman" w:hAnsi="Times New Roman" w:cs="Times New Roman"/>
                <w:bCs/>
                <w:noProof/>
              </w:rPr>
            </w:pPr>
          </w:p>
          <w:p w14:paraId="5F7C76C9" w14:textId="2C0C0E53" w:rsidR="003202AC" w:rsidRPr="00F97C1F" w:rsidRDefault="00E73284" w:rsidP="003202AC">
            <w:pPr>
              <w:rPr>
                <w:rFonts w:ascii="Times New Roman" w:hAnsi="Times New Roman" w:cs="Times New Roman"/>
                <w:bCs/>
                <w:noProof/>
              </w:rPr>
            </w:pPr>
            <w:r w:rsidRPr="00F97C1F">
              <w:rPr>
                <w:rFonts w:ascii="Times New Roman" w:hAnsi="Times New Roman" w:cs="Times New Roman"/>
                <w:bCs/>
                <w:noProof/>
              </w:rPr>
              <w:t xml:space="preserve">4. </w:t>
            </w:r>
            <w:r w:rsidRPr="00C97746">
              <w:rPr>
                <w:rFonts w:ascii="Times New Roman" w:hAnsi="Times New Roman" w:cs="Times New Roman"/>
                <w:bCs/>
                <w:noProof/>
              </w:rPr>
              <w:t>Shooting exer</w:t>
            </w:r>
            <w:r w:rsidR="0030686C" w:rsidRPr="00C97746">
              <w:rPr>
                <w:rFonts w:ascii="Times New Roman" w:hAnsi="Times New Roman" w:cs="Times New Roman"/>
                <w:bCs/>
                <w:noProof/>
              </w:rPr>
              <w:t>c</w:t>
            </w:r>
            <w:r w:rsidRPr="00C97746">
              <w:rPr>
                <w:rFonts w:ascii="Times New Roman" w:hAnsi="Times New Roman" w:cs="Times New Roman"/>
                <w:bCs/>
                <w:noProof/>
              </w:rPr>
              <w:t>i</w:t>
            </w:r>
            <w:r w:rsidR="0030686C" w:rsidRPr="00C97746">
              <w:rPr>
                <w:rFonts w:ascii="Times New Roman" w:hAnsi="Times New Roman" w:cs="Times New Roman"/>
                <w:bCs/>
                <w:noProof/>
              </w:rPr>
              <w:t>s</w:t>
            </w:r>
            <w:r w:rsidRPr="00C97746">
              <w:rPr>
                <w:rFonts w:ascii="Times New Roman" w:hAnsi="Times New Roman" w:cs="Times New Roman"/>
                <w:bCs/>
                <w:noProof/>
              </w:rPr>
              <w:t>e</w:t>
            </w:r>
            <w:r w:rsidRPr="00F97C1F">
              <w:rPr>
                <w:rFonts w:ascii="Times New Roman" w:hAnsi="Times New Roman" w:cs="Times New Roman"/>
                <w:bCs/>
                <w:noProof/>
              </w:rPr>
              <w:t xml:space="preserve"> (10 minutes)</w:t>
            </w:r>
          </w:p>
          <w:p w14:paraId="127B886C" w14:textId="1C0100F6" w:rsidR="003202AC" w:rsidRPr="00F97C1F" w:rsidRDefault="003202AC" w:rsidP="003202AC">
            <w:pPr>
              <w:rPr>
                <w:rFonts w:ascii="Times New Roman" w:hAnsi="Times New Roman" w:cs="Times New Roman"/>
                <w:bCs/>
                <w:noProof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F907A57" w14:textId="77777777" w:rsidR="009F521B" w:rsidRPr="00F97C1F" w:rsidRDefault="009F521B" w:rsidP="009F521B">
            <w:pPr>
              <w:jc w:val="center"/>
              <w:rPr>
                <w:rFonts w:ascii="Times New Roman" w:hAnsi="Times New Roman" w:cs="Times New Roman"/>
                <w:bCs/>
                <w:noProof/>
                <w:u w:val="single"/>
              </w:rPr>
            </w:pPr>
            <w:r w:rsidRPr="00F97C1F">
              <w:rPr>
                <w:rFonts w:ascii="Times New Roman" w:hAnsi="Times New Roman" w:cs="Times New Roman"/>
                <w:bCs/>
                <w:noProof/>
                <w:u w:val="single"/>
              </w:rPr>
              <w:t>Soccer Training</w:t>
            </w:r>
          </w:p>
          <w:p w14:paraId="44B23CF0" w14:textId="482C4A11" w:rsidR="009F521B" w:rsidRPr="00F97C1F" w:rsidRDefault="009F521B" w:rsidP="009F521B">
            <w:pPr>
              <w:jc w:val="center"/>
              <w:rPr>
                <w:rFonts w:ascii="Times New Roman" w:hAnsi="Times New Roman" w:cs="Times New Roman"/>
                <w:bCs/>
                <w:noProof/>
              </w:rPr>
            </w:pPr>
            <w:r w:rsidRPr="00F97C1F">
              <w:rPr>
                <w:rFonts w:ascii="Times New Roman" w:hAnsi="Times New Roman" w:cs="Times New Roman"/>
                <w:bCs/>
                <w:noProof/>
              </w:rPr>
              <w:t>1. Coordinative warm up at the ladder (10 minutes)</w:t>
            </w:r>
          </w:p>
          <w:p w14:paraId="04D89B28" w14:textId="77777777" w:rsidR="009F521B" w:rsidRPr="00F97C1F" w:rsidRDefault="009F521B" w:rsidP="009F521B">
            <w:pPr>
              <w:jc w:val="center"/>
              <w:rPr>
                <w:rFonts w:ascii="Times New Roman" w:hAnsi="Times New Roman" w:cs="Times New Roman"/>
                <w:bCs/>
                <w:noProof/>
              </w:rPr>
            </w:pPr>
          </w:p>
          <w:p w14:paraId="04C50A74" w14:textId="2D33B6E6" w:rsidR="009F521B" w:rsidRPr="00F97C1F" w:rsidRDefault="009F521B" w:rsidP="009F521B">
            <w:pPr>
              <w:jc w:val="center"/>
              <w:rPr>
                <w:rFonts w:ascii="Times New Roman" w:hAnsi="Times New Roman" w:cs="Times New Roman"/>
                <w:bCs/>
                <w:noProof/>
              </w:rPr>
            </w:pPr>
            <w:r w:rsidRPr="00F97C1F">
              <w:rPr>
                <w:rFonts w:ascii="Times New Roman" w:hAnsi="Times New Roman" w:cs="Times New Roman"/>
                <w:bCs/>
                <w:noProof/>
              </w:rPr>
              <w:t>2. Technic</w:t>
            </w:r>
            <w:r w:rsidR="00C97746">
              <w:rPr>
                <w:rFonts w:ascii="Times New Roman" w:hAnsi="Times New Roman" w:cs="Times New Roman"/>
                <w:bCs/>
                <w:noProof/>
              </w:rPr>
              <w:t xml:space="preserve">al </w:t>
            </w:r>
            <w:r w:rsidRPr="00F97C1F">
              <w:rPr>
                <w:rFonts w:ascii="Times New Roman" w:hAnsi="Times New Roman" w:cs="Times New Roman"/>
                <w:bCs/>
                <w:noProof/>
              </w:rPr>
              <w:t>parcour with different coordinative requirements (15 minutes)</w:t>
            </w:r>
          </w:p>
          <w:p w14:paraId="162EAB1B" w14:textId="77777777" w:rsidR="009F521B" w:rsidRPr="00F97C1F" w:rsidRDefault="009F521B" w:rsidP="009F521B">
            <w:pPr>
              <w:jc w:val="center"/>
              <w:rPr>
                <w:rFonts w:ascii="Times New Roman" w:hAnsi="Times New Roman" w:cs="Times New Roman"/>
                <w:bCs/>
                <w:noProof/>
              </w:rPr>
            </w:pPr>
          </w:p>
          <w:p w14:paraId="1766EFAC" w14:textId="0471E8ED" w:rsidR="009F521B" w:rsidRPr="00F97C1F" w:rsidRDefault="009F521B" w:rsidP="009F521B">
            <w:pPr>
              <w:jc w:val="center"/>
              <w:rPr>
                <w:rFonts w:ascii="Times New Roman" w:hAnsi="Times New Roman" w:cs="Times New Roman"/>
                <w:bCs/>
                <w:noProof/>
                <w:lang w:val="en-GB"/>
              </w:rPr>
            </w:pPr>
            <w:r w:rsidRPr="00F97C1F">
              <w:rPr>
                <w:rFonts w:ascii="Times New Roman" w:hAnsi="Times New Roman" w:cs="Times New Roman"/>
                <w:bCs/>
                <w:noProof/>
                <w:lang w:val="en-GB"/>
              </w:rPr>
              <w:t>3. Rondo (10 Minutes)</w:t>
            </w:r>
          </w:p>
          <w:p w14:paraId="63054A30" w14:textId="77777777" w:rsidR="009F521B" w:rsidRPr="00F97C1F" w:rsidRDefault="009F521B" w:rsidP="009F521B">
            <w:pPr>
              <w:jc w:val="center"/>
              <w:rPr>
                <w:rFonts w:ascii="Times New Roman" w:hAnsi="Times New Roman" w:cs="Times New Roman"/>
                <w:bCs/>
                <w:noProof/>
                <w:lang w:val="en-GB"/>
              </w:rPr>
            </w:pPr>
          </w:p>
          <w:p w14:paraId="5CFBEFD3" w14:textId="043537F5" w:rsidR="009F521B" w:rsidRPr="00F97C1F" w:rsidRDefault="009F521B" w:rsidP="009F521B">
            <w:pPr>
              <w:jc w:val="center"/>
              <w:rPr>
                <w:rFonts w:ascii="Times New Roman" w:hAnsi="Times New Roman" w:cs="Times New Roman"/>
                <w:bCs/>
                <w:noProof/>
                <w:lang w:val="en-GB"/>
              </w:rPr>
            </w:pPr>
            <w:r w:rsidRPr="00F97C1F">
              <w:rPr>
                <w:rFonts w:ascii="Times New Roman" w:hAnsi="Times New Roman" w:cs="Times New Roman"/>
                <w:bCs/>
                <w:noProof/>
                <w:lang w:val="en-GB"/>
              </w:rPr>
              <w:t xml:space="preserve">4. </w:t>
            </w:r>
            <w:r w:rsidRPr="00C97746">
              <w:rPr>
                <w:rFonts w:ascii="Times New Roman" w:hAnsi="Times New Roman" w:cs="Times New Roman"/>
                <w:bCs/>
                <w:noProof/>
                <w:lang w:val="en-GB"/>
              </w:rPr>
              <w:t>Position</w:t>
            </w:r>
            <w:r w:rsidR="00C97746" w:rsidRPr="00C97746">
              <w:rPr>
                <w:rFonts w:ascii="Times New Roman" w:hAnsi="Times New Roman" w:cs="Times New Roman"/>
                <w:bCs/>
                <w:noProof/>
                <w:lang w:val="en-GB"/>
              </w:rPr>
              <w:t>al</w:t>
            </w:r>
            <w:r w:rsidRPr="00C97746">
              <w:rPr>
                <w:rFonts w:ascii="Times New Roman" w:hAnsi="Times New Roman" w:cs="Times New Roman"/>
                <w:bCs/>
                <w:noProof/>
                <w:lang w:val="en-GB"/>
              </w:rPr>
              <w:t xml:space="preserve"> exer</w:t>
            </w:r>
            <w:r w:rsidR="0030686C" w:rsidRPr="00C97746">
              <w:rPr>
                <w:rFonts w:ascii="Times New Roman" w:hAnsi="Times New Roman" w:cs="Times New Roman"/>
                <w:bCs/>
                <w:noProof/>
                <w:lang w:val="en-GB"/>
              </w:rPr>
              <w:t>c</w:t>
            </w:r>
            <w:r w:rsidRPr="00C97746">
              <w:rPr>
                <w:rFonts w:ascii="Times New Roman" w:hAnsi="Times New Roman" w:cs="Times New Roman"/>
                <w:bCs/>
                <w:noProof/>
                <w:lang w:val="en-GB"/>
              </w:rPr>
              <w:t>i</w:t>
            </w:r>
            <w:r w:rsidR="0030686C" w:rsidRPr="00C97746">
              <w:rPr>
                <w:rFonts w:ascii="Times New Roman" w:hAnsi="Times New Roman" w:cs="Times New Roman"/>
                <w:bCs/>
                <w:noProof/>
                <w:lang w:val="en-GB"/>
              </w:rPr>
              <w:t>s</w:t>
            </w:r>
            <w:r w:rsidRPr="00C97746">
              <w:rPr>
                <w:rFonts w:ascii="Times New Roman" w:hAnsi="Times New Roman" w:cs="Times New Roman"/>
                <w:bCs/>
                <w:noProof/>
                <w:lang w:val="en-GB"/>
              </w:rPr>
              <w:t>e</w:t>
            </w:r>
            <w:r w:rsidRPr="00F97C1F">
              <w:rPr>
                <w:rFonts w:ascii="Times New Roman" w:hAnsi="Times New Roman" w:cs="Times New Roman"/>
                <w:bCs/>
                <w:noProof/>
                <w:lang w:val="en-GB"/>
              </w:rPr>
              <w:t xml:space="preserve"> (</w:t>
            </w:r>
            <w:r w:rsidR="00DF53C9" w:rsidRPr="00F97C1F">
              <w:rPr>
                <w:rFonts w:ascii="Times New Roman" w:hAnsi="Times New Roman" w:cs="Times New Roman"/>
                <w:bCs/>
                <w:noProof/>
                <w:lang w:val="en-GB"/>
              </w:rPr>
              <w:t>20</w:t>
            </w:r>
            <w:r w:rsidRPr="00F97C1F">
              <w:rPr>
                <w:rFonts w:ascii="Times New Roman" w:hAnsi="Times New Roman" w:cs="Times New Roman"/>
                <w:bCs/>
                <w:noProof/>
                <w:lang w:val="en-GB"/>
              </w:rPr>
              <w:t xml:space="preserve"> Minutes) </w:t>
            </w:r>
          </w:p>
          <w:p w14:paraId="1BD72E1B" w14:textId="57D283C0" w:rsidR="00BE77CE" w:rsidRPr="00F97C1F" w:rsidRDefault="00BE77CE" w:rsidP="00232423">
            <w:pPr>
              <w:jc w:val="center"/>
              <w:rPr>
                <w:rFonts w:ascii="Times New Roman" w:hAnsi="Times New Roman" w:cs="Times New Roman"/>
                <w:b/>
                <w:noProof/>
                <w:color w:val="E36C0A" w:themeColor="accent6" w:themeShade="BF"/>
                <w:lang w:val="en-GB"/>
              </w:rPr>
            </w:pP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6E7A4" w14:textId="5313D587" w:rsidR="00364429" w:rsidRPr="00F97C1F" w:rsidRDefault="009F521B" w:rsidP="00232423">
            <w:pPr>
              <w:jc w:val="center"/>
              <w:rPr>
                <w:rFonts w:ascii="Times New Roman" w:hAnsi="Times New Roman" w:cs="Times New Roman"/>
                <w:b/>
                <w:noProof/>
                <w:color w:val="E36C0A" w:themeColor="accent6" w:themeShade="BF"/>
              </w:rPr>
            </w:pPr>
            <w:r w:rsidRPr="00F97C1F">
              <w:rPr>
                <w:rFonts w:ascii="Times New Roman" w:hAnsi="Times New Roman" w:cs="Times New Roman"/>
                <w:b/>
                <w:noProof/>
              </w:rPr>
              <w:t>OFF</w:t>
            </w:r>
          </w:p>
        </w:tc>
      </w:tr>
      <w:bookmarkEnd w:id="0"/>
      <w:tr w:rsidR="009F521B" w:rsidRPr="00F97C1F" w14:paraId="5B2DFEAE" w14:textId="77777777" w:rsidTr="008750F7">
        <w:trPr>
          <w:trHeight w:val="378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DBDCC86" w14:textId="77777777" w:rsidR="00364429" w:rsidRPr="00F97C1F" w:rsidRDefault="00364429" w:rsidP="00232423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155BF2EB" w14:textId="7A02A1D0" w:rsidR="00364429" w:rsidRPr="00F97C1F" w:rsidRDefault="00660E8E" w:rsidP="0023242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7C1F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21</w:t>
            </w:r>
            <w:r w:rsidR="00364429" w:rsidRPr="00F97C1F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.0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382EABB" w14:textId="77777777" w:rsidR="00364429" w:rsidRPr="00F97C1F" w:rsidRDefault="00364429" w:rsidP="00232423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5073B4BD" w14:textId="5FD291B1" w:rsidR="00364429" w:rsidRPr="00F97C1F" w:rsidRDefault="00660E8E" w:rsidP="0023242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7C1F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22</w:t>
            </w:r>
            <w:r w:rsidR="00364429" w:rsidRPr="00F97C1F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.0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1E9A855" w14:textId="77777777" w:rsidR="00364429" w:rsidRPr="00F97C1F" w:rsidRDefault="00364429" w:rsidP="00232423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7BEB670B" w14:textId="31792F1D" w:rsidR="00364429" w:rsidRPr="00F97C1F" w:rsidRDefault="00364429" w:rsidP="0023242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7C1F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2</w:t>
            </w:r>
            <w:r w:rsidR="00660E8E" w:rsidRPr="00F97C1F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3</w:t>
            </w:r>
            <w:r w:rsidRPr="00F97C1F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.04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0DD0A9C" w14:textId="77777777" w:rsidR="00364429" w:rsidRPr="00F97C1F" w:rsidRDefault="00364429" w:rsidP="00232423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0AECC596" w14:textId="548FE0FF" w:rsidR="00364429" w:rsidRPr="00F97C1F" w:rsidRDefault="00364429" w:rsidP="00232423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F97C1F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2</w:t>
            </w:r>
            <w:r w:rsidR="00660E8E" w:rsidRPr="00F97C1F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4</w:t>
            </w:r>
            <w:r w:rsidRPr="00F97C1F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.04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864C6D6" w14:textId="77777777" w:rsidR="00364429" w:rsidRPr="00F97C1F" w:rsidRDefault="00364429" w:rsidP="00232423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0D2CD431" w14:textId="123CA7FF" w:rsidR="00364429" w:rsidRPr="00F97C1F" w:rsidRDefault="00364429" w:rsidP="0023242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7C1F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2</w:t>
            </w:r>
            <w:r w:rsidR="00660E8E" w:rsidRPr="00F97C1F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5</w:t>
            </w:r>
            <w:r w:rsidRPr="00F97C1F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.04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BD5041E" w14:textId="77777777" w:rsidR="00364429" w:rsidRPr="00F97C1F" w:rsidRDefault="00364429" w:rsidP="00232423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060B9BBD" w14:textId="13E5A41B" w:rsidR="00364429" w:rsidRPr="00F97C1F" w:rsidRDefault="00364429" w:rsidP="00232423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F97C1F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2</w:t>
            </w:r>
            <w:r w:rsidR="00660E8E" w:rsidRPr="00F97C1F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6</w:t>
            </w:r>
            <w:r w:rsidRPr="00F97C1F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.04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66254EA" w14:textId="77777777" w:rsidR="00364429" w:rsidRPr="00F97C1F" w:rsidRDefault="00364429" w:rsidP="00232423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056051C7" w14:textId="2CA291E0" w:rsidR="00364429" w:rsidRPr="00F97C1F" w:rsidRDefault="00364429" w:rsidP="00232423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F97C1F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2</w:t>
            </w:r>
            <w:r w:rsidR="00660E8E" w:rsidRPr="00F97C1F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7</w:t>
            </w:r>
            <w:r w:rsidRPr="00F97C1F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.0</w:t>
            </w:r>
            <w:r w:rsidR="000E62D5" w:rsidRPr="00F97C1F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4</w:t>
            </w:r>
          </w:p>
        </w:tc>
      </w:tr>
      <w:tr w:rsidR="00DF53C9" w:rsidRPr="00F97C1F" w14:paraId="58ECD457" w14:textId="77777777" w:rsidTr="008750F7">
        <w:trPr>
          <w:trHeight w:val="3141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DA5F2A" w14:textId="005F6133" w:rsidR="00DF53C9" w:rsidRPr="00F97C1F" w:rsidRDefault="00DF53C9" w:rsidP="00DF53C9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F97C1F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Off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0C334" w14:textId="77777777" w:rsidR="00DF53C9" w:rsidRPr="00F97C1F" w:rsidRDefault="00DF53C9" w:rsidP="00DF53C9">
            <w:pPr>
              <w:jc w:val="center"/>
              <w:rPr>
                <w:rFonts w:ascii="Times New Roman" w:hAnsi="Times New Roman" w:cs="Times New Roman"/>
                <w:bCs/>
                <w:noProof/>
              </w:rPr>
            </w:pPr>
            <w:r w:rsidRPr="00F97C1F">
              <w:rPr>
                <w:rFonts w:ascii="Times New Roman" w:hAnsi="Times New Roman" w:cs="Times New Roman"/>
                <w:bCs/>
                <w:noProof/>
              </w:rPr>
              <w:t xml:space="preserve">Pre-testing </w:t>
            </w:r>
          </w:p>
          <w:p w14:paraId="591DA6DA" w14:textId="77777777" w:rsidR="00DF53C9" w:rsidRPr="00F97C1F" w:rsidRDefault="00DF53C9" w:rsidP="00DF53C9">
            <w:pPr>
              <w:jc w:val="center"/>
              <w:rPr>
                <w:rFonts w:ascii="Times New Roman" w:hAnsi="Times New Roman" w:cs="Times New Roman"/>
                <w:bCs/>
                <w:noProof/>
              </w:rPr>
            </w:pPr>
          </w:p>
          <w:p w14:paraId="6196CC4A" w14:textId="259A19DD" w:rsidR="00DF53C9" w:rsidRPr="00F97C1F" w:rsidRDefault="00DF53C9" w:rsidP="00DF53C9">
            <w:pPr>
              <w:jc w:val="center"/>
              <w:rPr>
                <w:rFonts w:ascii="Times New Roman" w:hAnsi="Times New Roman" w:cs="Times New Roman"/>
                <w:bCs/>
                <w:noProof/>
              </w:rPr>
            </w:pPr>
            <w:r w:rsidRPr="00F97C1F">
              <w:rPr>
                <w:rFonts w:ascii="Times New Roman" w:hAnsi="Times New Roman" w:cs="Times New Roman"/>
                <w:bCs/>
                <w:noProof/>
              </w:rPr>
              <w:t>Training</w:t>
            </w:r>
            <w:r w:rsidR="008750F7" w:rsidRPr="00F97C1F">
              <w:rPr>
                <w:rFonts w:ascii="Times New Roman" w:hAnsi="Times New Roman" w:cs="Times New Roman"/>
                <w:bCs/>
                <w:noProof/>
              </w:rPr>
              <w:t xml:space="preserve">       </w:t>
            </w:r>
            <w:r w:rsidRPr="00F97C1F">
              <w:rPr>
                <w:rFonts w:ascii="Times New Roman" w:hAnsi="Times New Roman" w:cs="Times New Roman"/>
                <w:bCs/>
                <w:noProof/>
              </w:rPr>
              <w:t xml:space="preserve">intervention (Day </w:t>
            </w:r>
            <w:r w:rsidR="00C97746">
              <w:rPr>
                <w:rFonts w:ascii="Times New Roman" w:hAnsi="Times New Roman" w:cs="Times New Roman"/>
                <w:bCs/>
                <w:noProof/>
              </w:rPr>
              <w:t>2</w:t>
            </w:r>
            <w:r w:rsidRPr="00F97C1F">
              <w:rPr>
                <w:rFonts w:ascii="Times New Roman" w:hAnsi="Times New Roman" w:cs="Times New Roman"/>
                <w:bCs/>
                <w:noProof/>
              </w:rPr>
              <w:t>)</w:t>
            </w:r>
          </w:p>
          <w:p w14:paraId="71281D94" w14:textId="77777777" w:rsidR="00DF53C9" w:rsidRPr="00F97C1F" w:rsidRDefault="00DF53C9" w:rsidP="00DF53C9">
            <w:pPr>
              <w:jc w:val="center"/>
              <w:rPr>
                <w:rFonts w:ascii="Times New Roman" w:hAnsi="Times New Roman" w:cs="Times New Roman"/>
                <w:bCs/>
                <w:noProof/>
              </w:rPr>
            </w:pPr>
          </w:p>
          <w:p w14:paraId="2B03A9C8" w14:textId="77777777" w:rsidR="00DF53C9" w:rsidRPr="00F97C1F" w:rsidRDefault="00DF53C9" w:rsidP="00DF53C9">
            <w:pPr>
              <w:jc w:val="center"/>
              <w:rPr>
                <w:rFonts w:ascii="Times New Roman" w:hAnsi="Times New Roman" w:cs="Times New Roman"/>
                <w:bCs/>
                <w:noProof/>
              </w:rPr>
            </w:pPr>
            <w:r w:rsidRPr="00F97C1F">
              <w:rPr>
                <w:rFonts w:ascii="Times New Roman" w:hAnsi="Times New Roman" w:cs="Times New Roman"/>
                <w:bCs/>
                <w:noProof/>
              </w:rPr>
              <w:t xml:space="preserve">Session RPE </w:t>
            </w:r>
          </w:p>
          <w:p w14:paraId="4695309A" w14:textId="77777777" w:rsidR="00DF53C9" w:rsidRPr="00F97C1F" w:rsidRDefault="00DF53C9" w:rsidP="00DF53C9">
            <w:pPr>
              <w:jc w:val="center"/>
              <w:rPr>
                <w:rFonts w:ascii="Times New Roman" w:hAnsi="Times New Roman" w:cs="Times New Roman"/>
                <w:bCs/>
                <w:noProof/>
              </w:rPr>
            </w:pPr>
            <w:r w:rsidRPr="00F97C1F">
              <w:rPr>
                <w:rFonts w:ascii="Times New Roman" w:hAnsi="Times New Roman" w:cs="Times New Roman"/>
                <w:bCs/>
                <w:noProof/>
              </w:rPr>
              <w:t>(&lt;30 Minutes after training)</w:t>
            </w:r>
          </w:p>
          <w:p w14:paraId="5E8A8833" w14:textId="590EACBE" w:rsidR="00DF53C9" w:rsidRPr="00F97C1F" w:rsidRDefault="00DF53C9" w:rsidP="00DF53C9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47660B4" w14:textId="77777777" w:rsidR="00DF53C9" w:rsidRPr="00F97C1F" w:rsidRDefault="00DF53C9" w:rsidP="00DF53C9">
            <w:pPr>
              <w:jc w:val="center"/>
              <w:rPr>
                <w:rFonts w:ascii="Times New Roman" w:hAnsi="Times New Roman" w:cs="Times New Roman"/>
                <w:bCs/>
                <w:noProof/>
              </w:rPr>
            </w:pPr>
            <w:r w:rsidRPr="00F97C1F">
              <w:rPr>
                <w:rFonts w:ascii="Times New Roman" w:hAnsi="Times New Roman" w:cs="Times New Roman"/>
                <w:bCs/>
                <w:noProof/>
              </w:rPr>
              <w:t xml:space="preserve">Post-testing </w:t>
            </w:r>
          </w:p>
          <w:p w14:paraId="2C68D4A6" w14:textId="77777777" w:rsidR="00DF53C9" w:rsidRPr="00F97C1F" w:rsidRDefault="00DF53C9" w:rsidP="00DF53C9">
            <w:pPr>
              <w:jc w:val="center"/>
              <w:rPr>
                <w:rFonts w:ascii="Times New Roman" w:hAnsi="Times New Roman" w:cs="Times New Roman"/>
                <w:bCs/>
                <w:noProof/>
              </w:rPr>
            </w:pPr>
            <w:r w:rsidRPr="00F97C1F">
              <w:rPr>
                <w:rFonts w:ascii="Times New Roman" w:hAnsi="Times New Roman" w:cs="Times New Roman"/>
                <w:bCs/>
                <w:noProof/>
              </w:rPr>
              <w:t>(24 hours)</w:t>
            </w:r>
          </w:p>
          <w:p w14:paraId="4CB2B66D" w14:textId="77777777" w:rsidR="00DF53C9" w:rsidRPr="00F97C1F" w:rsidRDefault="00DF53C9" w:rsidP="00DF53C9">
            <w:pPr>
              <w:jc w:val="center"/>
              <w:rPr>
                <w:rFonts w:ascii="Times New Roman" w:hAnsi="Times New Roman" w:cs="Times New Roman"/>
                <w:bCs/>
                <w:noProof/>
              </w:rPr>
            </w:pPr>
          </w:p>
          <w:p w14:paraId="76CC260A" w14:textId="7F0D506E" w:rsidR="00DF53C9" w:rsidRPr="00F97C1F" w:rsidRDefault="00DF53C9" w:rsidP="00DF53C9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/>
              </w:rPr>
            </w:pPr>
            <w:r w:rsidRPr="00F97C1F">
              <w:rPr>
                <w:rFonts w:ascii="Times New Roman" w:hAnsi="Times New Roman" w:cs="Times New Roman"/>
                <w:bCs/>
                <w:noProof/>
              </w:rPr>
              <w:t xml:space="preserve">Video analysis 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CD38E30" w14:textId="77777777" w:rsidR="00DF53C9" w:rsidRPr="00F97C1F" w:rsidRDefault="00DF53C9" w:rsidP="00DF53C9">
            <w:pPr>
              <w:jc w:val="center"/>
              <w:rPr>
                <w:rFonts w:ascii="Times New Roman" w:hAnsi="Times New Roman" w:cs="Times New Roman"/>
                <w:bCs/>
                <w:noProof/>
              </w:rPr>
            </w:pPr>
            <w:r w:rsidRPr="00F97C1F">
              <w:rPr>
                <w:rFonts w:ascii="Times New Roman" w:hAnsi="Times New Roman" w:cs="Times New Roman"/>
                <w:bCs/>
                <w:noProof/>
              </w:rPr>
              <w:t>Post-testing</w:t>
            </w:r>
          </w:p>
          <w:p w14:paraId="1B029597" w14:textId="77777777" w:rsidR="00DF53C9" w:rsidRPr="00F97C1F" w:rsidRDefault="00DF53C9" w:rsidP="00DF53C9">
            <w:pPr>
              <w:jc w:val="center"/>
              <w:rPr>
                <w:rFonts w:ascii="Times New Roman" w:hAnsi="Times New Roman" w:cs="Times New Roman"/>
                <w:bCs/>
                <w:noProof/>
              </w:rPr>
            </w:pPr>
            <w:r w:rsidRPr="00F97C1F">
              <w:rPr>
                <w:rFonts w:ascii="Times New Roman" w:hAnsi="Times New Roman" w:cs="Times New Roman"/>
                <w:bCs/>
                <w:noProof/>
              </w:rPr>
              <w:t>(48 hours)</w:t>
            </w:r>
          </w:p>
          <w:p w14:paraId="4D3186A4" w14:textId="77777777" w:rsidR="00DF53C9" w:rsidRPr="00F97C1F" w:rsidRDefault="00DF53C9" w:rsidP="00DF53C9">
            <w:pPr>
              <w:jc w:val="center"/>
              <w:rPr>
                <w:rFonts w:ascii="Times New Roman" w:hAnsi="Times New Roman" w:cs="Times New Roman"/>
                <w:bCs/>
                <w:noProof/>
              </w:rPr>
            </w:pPr>
          </w:p>
          <w:p w14:paraId="6DF6643F" w14:textId="000711AE" w:rsidR="00DF53C9" w:rsidRPr="00F97C1F" w:rsidRDefault="00DF53C9" w:rsidP="00DF53C9">
            <w:pPr>
              <w:jc w:val="center"/>
              <w:rPr>
                <w:rFonts w:ascii="Times New Roman" w:hAnsi="Times New Roman" w:cs="Times New Roman"/>
                <w:bCs/>
                <w:noProof/>
                <w:color w:val="E36C0A" w:themeColor="accent6" w:themeShade="BF"/>
                <w:sz w:val="24"/>
                <w:szCs w:val="24"/>
                <w:lang w:val="en-GB"/>
              </w:rPr>
            </w:pPr>
            <w:r w:rsidRPr="00F97C1F">
              <w:rPr>
                <w:rFonts w:ascii="Times New Roman" w:hAnsi="Times New Roman" w:cs="Times New Roman"/>
                <w:bCs/>
                <w:noProof/>
              </w:rPr>
              <w:t xml:space="preserve">Video analysis 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A3DFA5B" w14:textId="77777777" w:rsidR="00DF53C9" w:rsidRPr="00F97C1F" w:rsidRDefault="00DF53C9" w:rsidP="00DF53C9">
            <w:pPr>
              <w:jc w:val="center"/>
              <w:rPr>
                <w:rFonts w:ascii="Times New Roman" w:hAnsi="Times New Roman" w:cs="Times New Roman"/>
                <w:bCs/>
                <w:noProof/>
              </w:rPr>
            </w:pPr>
            <w:r w:rsidRPr="00F97C1F">
              <w:rPr>
                <w:rFonts w:ascii="Times New Roman" w:hAnsi="Times New Roman" w:cs="Times New Roman"/>
                <w:bCs/>
                <w:noProof/>
              </w:rPr>
              <w:t>Post-testing</w:t>
            </w:r>
          </w:p>
          <w:p w14:paraId="26BA4D1A" w14:textId="77777777" w:rsidR="00DF53C9" w:rsidRPr="00F97C1F" w:rsidRDefault="00DF53C9" w:rsidP="00DF53C9">
            <w:pPr>
              <w:jc w:val="center"/>
              <w:rPr>
                <w:rFonts w:ascii="Times New Roman" w:hAnsi="Times New Roman" w:cs="Times New Roman"/>
                <w:bCs/>
                <w:noProof/>
              </w:rPr>
            </w:pPr>
            <w:r w:rsidRPr="00F97C1F">
              <w:rPr>
                <w:rFonts w:ascii="Times New Roman" w:hAnsi="Times New Roman" w:cs="Times New Roman"/>
                <w:bCs/>
                <w:noProof/>
              </w:rPr>
              <w:t>(72 hours)</w:t>
            </w:r>
          </w:p>
          <w:p w14:paraId="542CAFF7" w14:textId="77777777" w:rsidR="00DF53C9" w:rsidRPr="00F97C1F" w:rsidRDefault="00DF53C9" w:rsidP="00DF53C9">
            <w:pPr>
              <w:jc w:val="center"/>
              <w:rPr>
                <w:rFonts w:ascii="Times New Roman" w:hAnsi="Times New Roman" w:cs="Times New Roman"/>
                <w:bCs/>
                <w:noProof/>
                <w:color w:val="E36C0A" w:themeColor="accent6" w:themeShade="BF"/>
              </w:rPr>
            </w:pPr>
          </w:p>
          <w:p w14:paraId="5167888C" w14:textId="77777777" w:rsidR="00DF53C9" w:rsidRPr="00F97C1F" w:rsidRDefault="00DF53C9" w:rsidP="00DF53C9">
            <w:pPr>
              <w:jc w:val="center"/>
              <w:rPr>
                <w:rFonts w:ascii="Times New Roman" w:hAnsi="Times New Roman" w:cs="Times New Roman"/>
                <w:bCs/>
                <w:noProof/>
                <w:u w:val="single"/>
              </w:rPr>
            </w:pPr>
            <w:r w:rsidRPr="00F97C1F">
              <w:rPr>
                <w:rFonts w:ascii="Times New Roman" w:hAnsi="Times New Roman" w:cs="Times New Roman"/>
                <w:bCs/>
                <w:noProof/>
                <w:u w:val="single"/>
              </w:rPr>
              <w:t>Soccer Training after testing</w:t>
            </w:r>
          </w:p>
          <w:p w14:paraId="59B18177" w14:textId="3AD77208" w:rsidR="00DF53C9" w:rsidRPr="00F97C1F" w:rsidRDefault="00DF53C9" w:rsidP="00DF53C9">
            <w:pPr>
              <w:jc w:val="center"/>
              <w:rPr>
                <w:rFonts w:ascii="Times New Roman" w:hAnsi="Times New Roman" w:cs="Times New Roman"/>
                <w:b/>
                <w:noProof/>
                <w:color w:val="E36C0A" w:themeColor="accent6" w:themeShade="BF"/>
                <w:sz w:val="24"/>
                <w:szCs w:val="24"/>
                <w:lang w:val="en-GB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041FB68" w14:textId="77777777" w:rsidR="00DF53C9" w:rsidRPr="00F97C1F" w:rsidRDefault="00DF53C9" w:rsidP="00DF53C9">
            <w:pPr>
              <w:jc w:val="center"/>
              <w:rPr>
                <w:rFonts w:ascii="Times New Roman" w:hAnsi="Times New Roman" w:cs="Times New Roman"/>
                <w:b/>
                <w:noProof/>
                <w:color w:val="E36C0A" w:themeColor="accent6" w:themeShade="BF"/>
                <w:sz w:val="24"/>
                <w:szCs w:val="24"/>
                <w:lang w:val="en-GB"/>
              </w:rPr>
            </w:pP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E48D5" w14:textId="2FF49016" w:rsidR="00DF53C9" w:rsidRPr="00F97C1F" w:rsidRDefault="00DF53C9" w:rsidP="00DF53C9">
            <w:pPr>
              <w:jc w:val="center"/>
              <w:rPr>
                <w:rFonts w:ascii="Times New Roman" w:hAnsi="Times New Roman" w:cs="Times New Roman"/>
                <w:b/>
                <w:noProof/>
                <w:color w:val="E36C0A" w:themeColor="accent6" w:themeShade="BF"/>
                <w:sz w:val="24"/>
                <w:szCs w:val="24"/>
                <w:lang w:val="en-GB"/>
              </w:rPr>
            </w:pPr>
          </w:p>
        </w:tc>
      </w:tr>
    </w:tbl>
    <w:p w14:paraId="76F4C455" w14:textId="0C3B502D" w:rsidR="005007FD" w:rsidRPr="00F97C1F" w:rsidRDefault="00AA3BE6" w:rsidP="008E0E0F">
      <w:pPr>
        <w:rPr>
          <w:rFonts w:ascii="Times New Roman" w:hAnsi="Times New Roman" w:cs="Times New Roman"/>
          <w:lang w:val="en-GB"/>
        </w:rPr>
      </w:pPr>
      <w:r w:rsidRPr="00F97C1F">
        <w:rPr>
          <w:rFonts w:ascii="Times New Roman" w:hAnsi="Times New Roman" w:cs="Times New Roman"/>
          <w:i/>
          <w:lang w:bidi="en-US"/>
        </w:rPr>
        <w:t>RPE = Session rating of perceived exertion; Off = no training session.</w:t>
      </w:r>
    </w:p>
    <w:sectPr w:rsidR="005007FD" w:rsidRPr="00F97C1F" w:rsidSect="00F84DD8">
      <w:pgSz w:w="16838" w:h="11906" w:orient="landscape" w:code="9"/>
      <w:pgMar w:top="720" w:right="27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tarSymbol">
    <w:altName w:val="Segoe UI Symbol"/>
    <w:charset w:val="02"/>
    <w:family w:val="auto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6"/>
    <w:multiLevelType w:val="multilevel"/>
    <w:tmpl w:val="00000006"/>
    <w:name w:val="WW8Num7"/>
    <w:lvl w:ilvl="0">
      <w:start w:val="1"/>
      <w:numFmt w:val="bullet"/>
      <w:lvlText w:val=""/>
      <w:lvlJc w:val="left"/>
      <w:pPr>
        <w:tabs>
          <w:tab w:val="num" w:pos="707"/>
        </w:tabs>
        <w:ind w:left="707" w:hanging="283"/>
      </w:pPr>
      <w:rPr>
        <w:rFonts w:ascii="Wingdings" w:hAnsi="Wingdings"/>
      </w:rPr>
    </w:lvl>
    <w:lvl w:ilvl="1">
      <w:start w:val="1"/>
      <w:numFmt w:val="bullet"/>
      <w:lvlText w:val=""/>
      <w:lvlJc w:val="left"/>
      <w:pPr>
        <w:tabs>
          <w:tab w:val="num" w:pos="1414"/>
        </w:tabs>
        <w:ind w:left="1414" w:hanging="283"/>
      </w:pPr>
      <w:rPr>
        <w:rFonts w:ascii="Symbol" w:hAnsi="Symbol" w:cs="StarSymbol"/>
        <w:sz w:val="18"/>
        <w:szCs w:val="18"/>
      </w:rPr>
    </w:lvl>
    <w:lvl w:ilvl="2">
      <w:start w:val="1"/>
      <w:numFmt w:val="bullet"/>
      <w:lvlText w:val=""/>
      <w:lvlJc w:val="left"/>
      <w:pPr>
        <w:tabs>
          <w:tab w:val="num" w:pos="2121"/>
        </w:tabs>
        <w:ind w:left="2121" w:hanging="283"/>
      </w:pPr>
      <w:rPr>
        <w:rFonts w:ascii="Symbol" w:hAnsi="Symbol" w:cs="StarSymbol"/>
        <w:sz w:val="18"/>
        <w:szCs w:val="18"/>
      </w:rPr>
    </w:lvl>
    <w:lvl w:ilvl="3">
      <w:start w:val="1"/>
      <w:numFmt w:val="bullet"/>
      <w:lvlText w:val=""/>
      <w:lvlJc w:val="left"/>
      <w:pPr>
        <w:tabs>
          <w:tab w:val="num" w:pos="2828"/>
        </w:tabs>
        <w:ind w:left="2828" w:hanging="283"/>
      </w:pPr>
      <w:rPr>
        <w:rFonts w:ascii="Symbol" w:hAnsi="Symbol" w:cs="StarSymbol"/>
        <w:sz w:val="18"/>
        <w:szCs w:val="18"/>
      </w:rPr>
    </w:lvl>
    <w:lvl w:ilvl="4">
      <w:start w:val="1"/>
      <w:numFmt w:val="bullet"/>
      <w:lvlText w:val=""/>
      <w:lvlJc w:val="left"/>
      <w:pPr>
        <w:tabs>
          <w:tab w:val="num" w:pos="3535"/>
        </w:tabs>
        <w:ind w:left="3535" w:hanging="283"/>
      </w:pPr>
      <w:rPr>
        <w:rFonts w:ascii="Symbol" w:hAnsi="Symbol" w:cs="StarSymbol"/>
        <w:sz w:val="18"/>
        <w:szCs w:val="18"/>
      </w:rPr>
    </w:lvl>
    <w:lvl w:ilvl="5">
      <w:start w:val="1"/>
      <w:numFmt w:val="bullet"/>
      <w:lvlText w:val=""/>
      <w:lvlJc w:val="left"/>
      <w:pPr>
        <w:tabs>
          <w:tab w:val="num" w:pos="4242"/>
        </w:tabs>
        <w:ind w:left="4242" w:hanging="283"/>
      </w:pPr>
      <w:rPr>
        <w:rFonts w:ascii="Symbol" w:hAnsi="Symbol" w:cs="StarSymbol"/>
        <w:sz w:val="18"/>
        <w:szCs w:val="18"/>
      </w:rPr>
    </w:lvl>
    <w:lvl w:ilvl="6">
      <w:start w:val="1"/>
      <w:numFmt w:val="bullet"/>
      <w:lvlText w:val=""/>
      <w:lvlJc w:val="left"/>
      <w:pPr>
        <w:tabs>
          <w:tab w:val="num" w:pos="4949"/>
        </w:tabs>
        <w:ind w:left="4949" w:hanging="283"/>
      </w:pPr>
      <w:rPr>
        <w:rFonts w:ascii="Symbol" w:hAnsi="Symbol" w:cs="StarSymbol"/>
        <w:sz w:val="18"/>
        <w:szCs w:val="18"/>
      </w:rPr>
    </w:lvl>
    <w:lvl w:ilvl="7">
      <w:start w:val="1"/>
      <w:numFmt w:val="bullet"/>
      <w:lvlText w:val=""/>
      <w:lvlJc w:val="left"/>
      <w:pPr>
        <w:tabs>
          <w:tab w:val="num" w:pos="5656"/>
        </w:tabs>
        <w:ind w:left="5656" w:hanging="283"/>
      </w:pPr>
      <w:rPr>
        <w:rFonts w:ascii="Symbol" w:hAnsi="Symbol" w:cs="StarSymbol"/>
        <w:sz w:val="18"/>
        <w:szCs w:val="18"/>
      </w:rPr>
    </w:lvl>
    <w:lvl w:ilvl="8">
      <w:start w:val="1"/>
      <w:numFmt w:val="bullet"/>
      <w:lvlText w:val=""/>
      <w:lvlJc w:val="left"/>
      <w:pPr>
        <w:tabs>
          <w:tab w:val="num" w:pos="6363"/>
        </w:tabs>
        <w:ind w:left="6363" w:hanging="283"/>
      </w:pPr>
      <w:rPr>
        <w:rFonts w:ascii="Symbol" w:hAnsi="Symbol" w:cs="StarSymbol"/>
        <w:sz w:val="18"/>
        <w:szCs w:val="18"/>
      </w:rPr>
    </w:lvl>
  </w:abstractNum>
  <w:abstractNum w:abstractNumId="1" w15:restartNumberingAfterBreak="0">
    <w:nsid w:val="00000007"/>
    <w:multiLevelType w:val="multilevel"/>
    <w:tmpl w:val="00000007"/>
    <w:name w:val="WW8Num8"/>
    <w:lvl w:ilvl="0">
      <w:start w:val="1"/>
      <w:numFmt w:val="bullet"/>
      <w:lvlText w:val=""/>
      <w:lvlJc w:val="left"/>
      <w:pPr>
        <w:tabs>
          <w:tab w:val="num" w:pos="707"/>
        </w:tabs>
        <w:ind w:left="707" w:hanging="283"/>
      </w:pPr>
      <w:rPr>
        <w:rFonts w:ascii="Wingdings" w:hAnsi="Wingdings"/>
      </w:rPr>
    </w:lvl>
    <w:lvl w:ilvl="1">
      <w:start w:val="1"/>
      <w:numFmt w:val="bullet"/>
      <w:lvlText w:val=""/>
      <w:lvlJc w:val="left"/>
      <w:pPr>
        <w:tabs>
          <w:tab w:val="num" w:pos="1414"/>
        </w:tabs>
        <w:ind w:left="1414" w:hanging="283"/>
      </w:pPr>
      <w:rPr>
        <w:rFonts w:ascii="Symbol" w:hAnsi="Symbol"/>
      </w:rPr>
    </w:lvl>
    <w:lvl w:ilvl="2">
      <w:start w:val="1"/>
      <w:numFmt w:val="bullet"/>
      <w:lvlText w:val=""/>
      <w:lvlJc w:val="left"/>
      <w:pPr>
        <w:tabs>
          <w:tab w:val="num" w:pos="2121"/>
        </w:tabs>
        <w:ind w:left="2121" w:hanging="283"/>
      </w:pPr>
      <w:rPr>
        <w:rFonts w:ascii="Symbol" w:hAnsi="Symbol"/>
      </w:rPr>
    </w:lvl>
    <w:lvl w:ilvl="3">
      <w:start w:val="1"/>
      <w:numFmt w:val="bullet"/>
      <w:lvlText w:val=""/>
      <w:lvlJc w:val="left"/>
      <w:pPr>
        <w:tabs>
          <w:tab w:val="num" w:pos="2828"/>
        </w:tabs>
        <w:ind w:left="2828" w:hanging="283"/>
      </w:pPr>
      <w:rPr>
        <w:rFonts w:ascii="Symbol" w:hAnsi="Symbol"/>
      </w:rPr>
    </w:lvl>
    <w:lvl w:ilvl="4">
      <w:start w:val="1"/>
      <w:numFmt w:val="bullet"/>
      <w:lvlText w:val=""/>
      <w:lvlJc w:val="left"/>
      <w:pPr>
        <w:tabs>
          <w:tab w:val="num" w:pos="3535"/>
        </w:tabs>
        <w:ind w:left="3535" w:hanging="283"/>
      </w:pPr>
      <w:rPr>
        <w:rFonts w:ascii="Symbol" w:hAnsi="Symbol"/>
      </w:rPr>
    </w:lvl>
    <w:lvl w:ilvl="5">
      <w:start w:val="1"/>
      <w:numFmt w:val="bullet"/>
      <w:lvlText w:val=""/>
      <w:lvlJc w:val="left"/>
      <w:pPr>
        <w:tabs>
          <w:tab w:val="num" w:pos="4242"/>
        </w:tabs>
        <w:ind w:left="4242" w:hanging="283"/>
      </w:pPr>
      <w:rPr>
        <w:rFonts w:ascii="Symbol" w:hAnsi="Symbol"/>
      </w:rPr>
    </w:lvl>
    <w:lvl w:ilvl="6">
      <w:start w:val="1"/>
      <w:numFmt w:val="bullet"/>
      <w:lvlText w:val=""/>
      <w:lvlJc w:val="left"/>
      <w:pPr>
        <w:tabs>
          <w:tab w:val="num" w:pos="4949"/>
        </w:tabs>
        <w:ind w:left="4949" w:hanging="283"/>
      </w:pPr>
      <w:rPr>
        <w:rFonts w:ascii="Symbol" w:hAnsi="Symbol"/>
      </w:rPr>
    </w:lvl>
    <w:lvl w:ilvl="7">
      <w:start w:val="1"/>
      <w:numFmt w:val="bullet"/>
      <w:lvlText w:val=""/>
      <w:lvlJc w:val="left"/>
      <w:pPr>
        <w:tabs>
          <w:tab w:val="num" w:pos="5656"/>
        </w:tabs>
        <w:ind w:left="5656" w:hanging="283"/>
      </w:pPr>
      <w:rPr>
        <w:rFonts w:ascii="Symbol" w:hAnsi="Symbol"/>
      </w:rPr>
    </w:lvl>
    <w:lvl w:ilvl="8">
      <w:start w:val="1"/>
      <w:numFmt w:val="bullet"/>
      <w:lvlText w:val=""/>
      <w:lvlJc w:val="left"/>
      <w:pPr>
        <w:tabs>
          <w:tab w:val="num" w:pos="6363"/>
        </w:tabs>
        <w:ind w:left="6363" w:hanging="283"/>
      </w:pPr>
      <w:rPr>
        <w:rFonts w:ascii="Symbol" w:hAnsi="Symbol"/>
      </w:rPr>
    </w:lvl>
  </w:abstractNum>
  <w:abstractNum w:abstractNumId="2" w15:restartNumberingAfterBreak="0">
    <w:nsid w:val="0B8C24EA"/>
    <w:multiLevelType w:val="hybridMultilevel"/>
    <w:tmpl w:val="3D3C76D0"/>
    <w:lvl w:ilvl="0" w:tplc="2E5CF818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4C6121"/>
    <w:multiLevelType w:val="hybridMultilevel"/>
    <w:tmpl w:val="16E83AFA"/>
    <w:lvl w:ilvl="0" w:tplc="CFA2FE94">
      <w:start w:val="72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0D79B6"/>
    <w:multiLevelType w:val="hybridMultilevel"/>
    <w:tmpl w:val="DD36F954"/>
    <w:lvl w:ilvl="0" w:tplc="CCFED068">
      <w:start w:val="1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198604B"/>
    <w:multiLevelType w:val="hybridMultilevel"/>
    <w:tmpl w:val="9FC024FC"/>
    <w:lvl w:ilvl="0" w:tplc="BA027700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B346AD8"/>
    <w:multiLevelType w:val="hybridMultilevel"/>
    <w:tmpl w:val="0ED6ACD2"/>
    <w:lvl w:ilvl="0" w:tplc="CC2AF5CA">
      <w:start w:val="15"/>
      <w:numFmt w:val="bullet"/>
      <w:lvlText w:val=""/>
      <w:lvlJc w:val="left"/>
      <w:pPr>
        <w:ind w:left="108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868565017">
    <w:abstractNumId w:val="6"/>
  </w:num>
  <w:num w:numId="2" w16cid:durableId="838151925">
    <w:abstractNumId w:val="2"/>
  </w:num>
  <w:num w:numId="3" w16cid:durableId="1601837364">
    <w:abstractNumId w:val="5"/>
  </w:num>
  <w:num w:numId="4" w16cid:durableId="1215854597">
    <w:abstractNumId w:val="0"/>
  </w:num>
  <w:num w:numId="5" w16cid:durableId="1951349120">
    <w:abstractNumId w:val="1"/>
  </w:num>
  <w:num w:numId="6" w16cid:durableId="118575415">
    <w:abstractNumId w:val="4"/>
  </w:num>
  <w:num w:numId="7" w16cid:durableId="90461180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4BEF"/>
    <w:rsid w:val="000069AB"/>
    <w:rsid w:val="000155D1"/>
    <w:rsid w:val="000166C7"/>
    <w:rsid w:val="00020014"/>
    <w:rsid w:val="00023211"/>
    <w:rsid w:val="00024E0A"/>
    <w:rsid w:val="000309BC"/>
    <w:rsid w:val="00034D2B"/>
    <w:rsid w:val="00035ED9"/>
    <w:rsid w:val="00037D99"/>
    <w:rsid w:val="00043B53"/>
    <w:rsid w:val="00044585"/>
    <w:rsid w:val="00046EEA"/>
    <w:rsid w:val="00050901"/>
    <w:rsid w:val="000518E8"/>
    <w:rsid w:val="000521E8"/>
    <w:rsid w:val="0005280E"/>
    <w:rsid w:val="00055BD2"/>
    <w:rsid w:val="000569F4"/>
    <w:rsid w:val="00061C0D"/>
    <w:rsid w:val="0006318F"/>
    <w:rsid w:val="0006585B"/>
    <w:rsid w:val="00071D97"/>
    <w:rsid w:val="00073806"/>
    <w:rsid w:val="00091328"/>
    <w:rsid w:val="000943F9"/>
    <w:rsid w:val="00095604"/>
    <w:rsid w:val="00096C06"/>
    <w:rsid w:val="000A1BB7"/>
    <w:rsid w:val="000A313F"/>
    <w:rsid w:val="000A60C8"/>
    <w:rsid w:val="000B4465"/>
    <w:rsid w:val="000C1409"/>
    <w:rsid w:val="000C4776"/>
    <w:rsid w:val="000C57A7"/>
    <w:rsid w:val="000D7D4D"/>
    <w:rsid w:val="000E5E21"/>
    <w:rsid w:val="000E62D5"/>
    <w:rsid w:val="001021D0"/>
    <w:rsid w:val="00104A15"/>
    <w:rsid w:val="001118F0"/>
    <w:rsid w:val="00113A3C"/>
    <w:rsid w:val="00114742"/>
    <w:rsid w:val="00121898"/>
    <w:rsid w:val="00123A6A"/>
    <w:rsid w:val="001245D6"/>
    <w:rsid w:val="0013156D"/>
    <w:rsid w:val="00132D85"/>
    <w:rsid w:val="001337D0"/>
    <w:rsid w:val="00135050"/>
    <w:rsid w:val="0013569D"/>
    <w:rsid w:val="00136578"/>
    <w:rsid w:val="001367ED"/>
    <w:rsid w:val="001414EA"/>
    <w:rsid w:val="001445C4"/>
    <w:rsid w:val="00152500"/>
    <w:rsid w:val="00155DDD"/>
    <w:rsid w:val="00157FA1"/>
    <w:rsid w:val="001661CB"/>
    <w:rsid w:val="00166B4D"/>
    <w:rsid w:val="00181E1B"/>
    <w:rsid w:val="0018361B"/>
    <w:rsid w:val="00183985"/>
    <w:rsid w:val="00183DBB"/>
    <w:rsid w:val="0019640E"/>
    <w:rsid w:val="00196465"/>
    <w:rsid w:val="001A1C15"/>
    <w:rsid w:val="001B2A59"/>
    <w:rsid w:val="001C46A6"/>
    <w:rsid w:val="001C5B8F"/>
    <w:rsid w:val="001C752F"/>
    <w:rsid w:val="001D048C"/>
    <w:rsid w:val="001D4909"/>
    <w:rsid w:val="001D722E"/>
    <w:rsid w:val="001D77C9"/>
    <w:rsid w:val="001F0D11"/>
    <w:rsid w:val="001F5EC6"/>
    <w:rsid w:val="00202B5C"/>
    <w:rsid w:val="00205740"/>
    <w:rsid w:val="002063C7"/>
    <w:rsid w:val="00207093"/>
    <w:rsid w:val="00207987"/>
    <w:rsid w:val="00207BCE"/>
    <w:rsid w:val="00210A68"/>
    <w:rsid w:val="00214001"/>
    <w:rsid w:val="00220B37"/>
    <w:rsid w:val="002215F3"/>
    <w:rsid w:val="00224759"/>
    <w:rsid w:val="00232423"/>
    <w:rsid w:val="00244B5F"/>
    <w:rsid w:val="0024693D"/>
    <w:rsid w:val="002564D0"/>
    <w:rsid w:val="00256E08"/>
    <w:rsid w:val="00260C8C"/>
    <w:rsid w:val="00264920"/>
    <w:rsid w:val="002817E9"/>
    <w:rsid w:val="00286F2B"/>
    <w:rsid w:val="00291D11"/>
    <w:rsid w:val="00294B90"/>
    <w:rsid w:val="0029538A"/>
    <w:rsid w:val="002957E9"/>
    <w:rsid w:val="002A0D55"/>
    <w:rsid w:val="002A212D"/>
    <w:rsid w:val="002A2A75"/>
    <w:rsid w:val="002A3181"/>
    <w:rsid w:val="002A5E48"/>
    <w:rsid w:val="002B14F0"/>
    <w:rsid w:val="002B2A7C"/>
    <w:rsid w:val="002B670C"/>
    <w:rsid w:val="002C1E03"/>
    <w:rsid w:val="002C3DDF"/>
    <w:rsid w:val="002C5DD7"/>
    <w:rsid w:val="002C602B"/>
    <w:rsid w:val="002E1A05"/>
    <w:rsid w:val="002E1A1F"/>
    <w:rsid w:val="002F06D0"/>
    <w:rsid w:val="002F1EB8"/>
    <w:rsid w:val="002F2600"/>
    <w:rsid w:val="002F3B56"/>
    <w:rsid w:val="002F45CD"/>
    <w:rsid w:val="002F5A88"/>
    <w:rsid w:val="002F7E57"/>
    <w:rsid w:val="00301A9C"/>
    <w:rsid w:val="00302C65"/>
    <w:rsid w:val="00303CBF"/>
    <w:rsid w:val="0030686C"/>
    <w:rsid w:val="00307F58"/>
    <w:rsid w:val="00314322"/>
    <w:rsid w:val="00314584"/>
    <w:rsid w:val="0031668B"/>
    <w:rsid w:val="003202AC"/>
    <w:rsid w:val="00324417"/>
    <w:rsid w:val="003453A1"/>
    <w:rsid w:val="00351880"/>
    <w:rsid w:val="00354047"/>
    <w:rsid w:val="00364429"/>
    <w:rsid w:val="00364B71"/>
    <w:rsid w:val="00365006"/>
    <w:rsid w:val="00373876"/>
    <w:rsid w:val="003748D5"/>
    <w:rsid w:val="00383A93"/>
    <w:rsid w:val="00395822"/>
    <w:rsid w:val="003A35AF"/>
    <w:rsid w:val="003B128B"/>
    <w:rsid w:val="003B12EA"/>
    <w:rsid w:val="003B36F5"/>
    <w:rsid w:val="003B4C17"/>
    <w:rsid w:val="003C3977"/>
    <w:rsid w:val="003C421B"/>
    <w:rsid w:val="003D0D96"/>
    <w:rsid w:val="003D2045"/>
    <w:rsid w:val="003D2A51"/>
    <w:rsid w:val="003D2F07"/>
    <w:rsid w:val="003D3A60"/>
    <w:rsid w:val="003D3E22"/>
    <w:rsid w:val="003D4017"/>
    <w:rsid w:val="003D5BDD"/>
    <w:rsid w:val="003D65E0"/>
    <w:rsid w:val="003E1BAC"/>
    <w:rsid w:val="003E2F20"/>
    <w:rsid w:val="003E495D"/>
    <w:rsid w:val="003E5A2E"/>
    <w:rsid w:val="003F209C"/>
    <w:rsid w:val="003F3DA9"/>
    <w:rsid w:val="003F712B"/>
    <w:rsid w:val="00400731"/>
    <w:rsid w:val="004023EA"/>
    <w:rsid w:val="00430037"/>
    <w:rsid w:val="0043016D"/>
    <w:rsid w:val="00432BF6"/>
    <w:rsid w:val="00436749"/>
    <w:rsid w:val="00437DD5"/>
    <w:rsid w:val="00445241"/>
    <w:rsid w:val="00447743"/>
    <w:rsid w:val="004502C4"/>
    <w:rsid w:val="00450AD9"/>
    <w:rsid w:val="00450BE5"/>
    <w:rsid w:val="004524A6"/>
    <w:rsid w:val="00456A51"/>
    <w:rsid w:val="00460E11"/>
    <w:rsid w:val="00461F9A"/>
    <w:rsid w:val="004658CE"/>
    <w:rsid w:val="00466A11"/>
    <w:rsid w:val="00466CBC"/>
    <w:rsid w:val="00477B3F"/>
    <w:rsid w:val="00480ABA"/>
    <w:rsid w:val="004843B5"/>
    <w:rsid w:val="0048647A"/>
    <w:rsid w:val="00495FB1"/>
    <w:rsid w:val="004C0C9E"/>
    <w:rsid w:val="004C6577"/>
    <w:rsid w:val="004D15E1"/>
    <w:rsid w:val="004D2D2F"/>
    <w:rsid w:val="004D341E"/>
    <w:rsid w:val="004E2093"/>
    <w:rsid w:val="004E4BCA"/>
    <w:rsid w:val="004E71B2"/>
    <w:rsid w:val="004E7E29"/>
    <w:rsid w:val="004F22FB"/>
    <w:rsid w:val="004F33AD"/>
    <w:rsid w:val="004F4781"/>
    <w:rsid w:val="004F6F82"/>
    <w:rsid w:val="005007FD"/>
    <w:rsid w:val="00502465"/>
    <w:rsid w:val="00504764"/>
    <w:rsid w:val="00517818"/>
    <w:rsid w:val="005233A0"/>
    <w:rsid w:val="00524AC8"/>
    <w:rsid w:val="00525026"/>
    <w:rsid w:val="00527013"/>
    <w:rsid w:val="00534CF2"/>
    <w:rsid w:val="005412F1"/>
    <w:rsid w:val="005472C8"/>
    <w:rsid w:val="005533D1"/>
    <w:rsid w:val="005607D2"/>
    <w:rsid w:val="005608FA"/>
    <w:rsid w:val="00565A94"/>
    <w:rsid w:val="00567782"/>
    <w:rsid w:val="00582D99"/>
    <w:rsid w:val="005863D1"/>
    <w:rsid w:val="005918CA"/>
    <w:rsid w:val="005932BA"/>
    <w:rsid w:val="00594819"/>
    <w:rsid w:val="005A0374"/>
    <w:rsid w:val="005A1037"/>
    <w:rsid w:val="005A1FC8"/>
    <w:rsid w:val="005A391C"/>
    <w:rsid w:val="005A4359"/>
    <w:rsid w:val="005B5D52"/>
    <w:rsid w:val="005B7944"/>
    <w:rsid w:val="005C1688"/>
    <w:rsid w:val="005C1C85"/>
    <w:rsid w:val="005C7F75"/>
    <w:rsid w:val="005D4D41"/>
    <w:rsid w:val="005D695F"/>
    <w:rsid w:val="005D7F8C"/>
    <w:rsid w:val="005E3AC4"/>
    <w:rsid w:val="005E7BFA"/>
    <w:rsid w:val="005F7799"/>
    <w:rsid w:val="00600012"/>
    <w:rsid w:val="00605C5D"/>
    <w:rsid w:val="006060A7"/>
    <w:rsid w:val="0061339E"/>
    <w:rsid w:val="0061451B"/>
    <w:rsid w:val="0062168F"/>
    <w:rsid w:val="006242DA"/>
    <w:rsid w:val="00626347"/>
    <w:rsid w:val="00633615"/>
    <w:rsid w:val="00633B59"/>
    <w:rsid w:val="006427B7"/>
    <w:rsid w:val="00645755"/>
    <w:rsid w:val="0064666E"/>
    <w:rsid w:val="0064784F"/>
    <w:rsid w:val="00651CF9"/>
    <w:rsid w:val="00655A7D"/>
    <w:rsid w:val="00660E8E"/>
    <w:rsid w:val="0067094A"/>
    <w:rsid w:val="00674906"/>
    <w:rsid w:val="00674940"/>
    <w:rsid w:val="00680749"/>
    <w:rsid w:val="006812CF"/>
    <w:rsid w:val="006850FD"/>
    <w:rsid w:val="0068563D"/>
    <w:rsid w:val="00685843"/>
    <w:rsid w:val="0068735B"/>
    <w:rsid w:val="00694D53"/>
    <w:rsid w:val="00696485"/>
    <w:rsid w:val="006976D1"/>
    <w:rsid w:val="006A1E86"/>
    <w:rsid w:val="006B2E8C"/>
    <w:rsid w:val="006B44FC"/>
    <w:rsid w:val="006C6778"/>
    <w:rsid w:val="006D23AF"/>
    <w:rsid w:val="006E0646"/>
    <w:rsid w:val="006E3A18"/>
    <w:rsid w:val="006E4F2E"/>
    <w:rsid w:val="006E6213"/>
    <w:rsid w:val="006E7860"/>
    <w:rsid w:val="006F144E"/>
    <w:rsid w:val="006F26E6"/>
    <w:rsid w:val="006F3A09"/>
    <w:rsid w:val="006F48ED"/>
    <w:rsid w:val="007020FD"/>
    <w:rsid w:val="00705250"/>
    <w:rsid w:val="00706F45"/>
    <w:rsid w:val="007105AA"/>
    <w:rsid w:val="00711C26"/>
    <w:rsid w:val="007248F9"/>
    <w:rsid w:val="00724BEF"/>
    <w:rsid w:val="007273EF"/>
    <w:rsid w:val="0073308C"/>
    <w:rsid w:val="007353EC"/>
    <w:rsid w:val="00740CF8"/>
    <w:rsid w:val="00742C9A"/>
    <w:rsid w:val="007468CE"/>
    <w:rsid w:val="00755ADD"/>
    <w:rsid w:val="00757064"/>
    <w:rsid w:val="007635CB"/>
    <w:rsid w:val="0076482A"/>
    <w:rsid w:val="00766C38"/>
    <w:rsid w:val="0077223F"/>
    <w:rsid w:val="0077433E"/>
    <w:rsid w:val="007763A7"/>
    <w:rsid w:val="007767A4"/>
    <w:rsid w:val="0077723C"/>
    <w:rsid w:val="007821F3"/>
    <w:rsid w:val="007849A9"/>
    <w:rsid w:val="00794348"/>
    <w:rsid w:val="00797EF8"/>
    <w:rsid w:val="007A1403"/>
    <w:rsid w:val="007A2F3D"/>
    <w:rsid w:val="007A5E5C"/>
    <w:rsid w:val="007B0494"/>
    <w:rsid w:val="007B1342"/>
    <w:rsid w:val="007B797D"/>
    <w:rsid w:val="007C6EA2"/>
    <w:rsid w:val="007D5155"/>
    <w:rsid w:val="007E0B0A"/>
    <w:rsid w:val="007E1279"/>
    <w:rsid w:val="007E5387"/>
    <w:rsid w:val="007E70CB"/>
    <w:rsid w:val="007F211D"/>
    <w:rsid w:val="007F3010"/>
    <w:rsid w:val="007F47A7"/>
    <w:rsid w:val="00804D88"/>
    <w:rsid w:val="00805A04"/>
    <w:rsid w:val="00805C3A"/>
    <w:rsid w:val="00810FE9"/>
    <w:rsid w:val="0081464E"/>
    <w:rsid w:val="00821EC3"/>
    <w:rsid w:val="008234FE"/>
    <w:rsid w:val="0082693F"/>
    <w:rsid w:val="00835987"/>
    <w:rsid w:val="008436FD"/>
    <w:rsid w:val="00845DE1"/>
    <w:rsid w:val="00846312"/>
    <w:rsid w:val="00846F69"/>
    <w:rsid w:val="00862B58"/>
    <w:rsid w:val="00864BFF"/>
    <w:rsid w:val="00865D43"/>
    <w:rsid w:val="00866D60"/>
    <w:rsid w:val="008750F7"/>
    <w:rsid w:val="008767FB"/>
    <w:rsid w:val="00877943"/>
    <w:rsid w:val="0089043B"/>
    <w:rsid w:val="00891A9B"/>
    <w:rsid w:val="00892CFA"/>
    <w:rsid w:val="008968F2"/>
    <w:rsid w:val="008977CC"/>
    <w:rsid w:val="008A2278"/>
    <w:rsid w:val="008A2BAC"/>
    <w:rsid w:val="008A3322"/>
    <w:rsid w:val="008A3C4A"/>
    <w:rsid w:val="008B0093"/>
    <w:rsid w:val="008C196A"/>
    <w:rsid w:val="008C56D7"/>
    <w:rsid w:val="008C6119"/>
    <w:rsid w:val="008D3732"/>
    <w:rsid w:val="008E0818"/>
    <w:rsid w:val="008E0E0F"/>
    <w:rsid w:val="008E26C9"/>
    <w:rsid w:val="008E34A6"/>
    <w:rsid w:val="008E3DB2"/>
    <w:rsid w:val="009124A8"/>
    <w:rsid w:val="00916CBB"/>
    <w:rsid w:val="0091730A"/>
    <w:rsid w:val="00917A46"/>
    <w:rsid w:val="00921B9D"/>
    <w:rsid w:val="00922963"/>
    <w:rsid w:val="00924F42"/>
    <w:rsid w:val="00925062"/>
    <w:rsid w:val="009321A1"/>
    <w:rsid w:val="0093280D"/>
    <w:rsid w:val="0094080C"/>
    <w:rsid w:val="009438A1"/>
    <w:rsid w:val="00943F56"/>
    <w:rsid w:val="00947C87"/>
    <w:rsid w:val="00954BA3"/>
    <w:rsid w:val="00957671"/>
    <w:rsid w:val="00957AE8"/>
    <w:rsid w:val="0096463E"/>
    <w:rsid w:val="00970B1D"/>
    <w:rsid w:val="00972ADD"/>
    <w:rsid w:val="0097353B"/>
    <w:rsid w:val="009803D9"/>
    <w:rsid w:val="009846E5"/>
    <w:rsid w:val="00985E11"/>
    <w:rsid w:val="0099361B"/>
    <w:rsid w:val="0099586F"/>
    <w:rsid w:val="009A2622"/>
    <w:rsid w:val="009A43E7"/>
    <w:rsid w:val="009A6A2B"/>
    <w:rsid w:val="009B0EEA"/>
    <w:rsid w:val="009B413B"/>
    <w:rsid w:val="009B7285"/>
    <w:rsid w:val="009C2F81"/>
    <w:rsid w:val="009C6510"/>
    <w:rsid w:val="009C76C1"/>
    <w:rsid w:val="009D1FAA"/>
    <w:rsid w:val="009D24D7"/>
    <w:rsid w:val="009D412B"/>
    <w:rsid w:val="009D70A5"/>
    <w:rsid w:val="009E5B6C"/>
    <w:rsid w:val="009E761D"/>
    <w:rsid w:val="009F1918"/>
    <w:rsid w:val="009F2C47"/>
    <w:rsid w:val="009F358C"/>
    <w:rsid w:val="009F521B"/>
    <w:rsid w:val="00A02733"/>
    <w:rsid w:val="00A072BD"/>
    <w:rsid w:val="00A14896"/>
    <w:rsid w:val="00A16692"/>
    <w:rsid w:val="00A2234F"/>
    <w:rsid w:val="00A226C6"/>
    <w:rsid w:val="00A26628"/>
    <w:rsid w:val="00A270BE"/>
    <w:rsid w:val="00A27FF7"/>
    <w:rsid w:val="00A31C77"/>
    <w:rsid w:val="00A33909"/>
    <w:rsid w:val="00A357D3"/>
    <w:rsid w:val="00A47324"/>
    <w:rsid w:val="00A512CA"/>
    <w:rsid w:val="00A56CB2"/>
    <w:rsid w:val="00A64B59"/>
    <w:rsid w:val="00A73A30"/>
    <w:rsid w:val="00A816A7"/>
    <w:rsid w:val="00A839BE"/>
    <w:rsid w:val="00A923D5"/>
    <w:rsid w:val="00A95878"/>
    <w:rsid w:val="00A959DF"/>
    <w:rsid w:val="00A97D2A"/>
    <w:rsid w:val="00AA3BE6"/>
    <w:rsid w:val="00AB1209"/>
    <w:rsid w:val="00AB179A"/>
    <w:rsid w:val="00AB3AFC"/>
    <w:rsid w:val="00AB5A77"/>
    <w:rsid w:val="00AC4F53"/>
    <w:rsid w:val="00AC5EC2"/>
    <w:rsid w:val="00AD204D"/>
    <w:rsid w:val="00AD2F69"/>
    <w:rsid w:val="00AD3AF5"/>
    <w:rsid w:val="00AD665B"/>
    <w:rsid w:val="00AD6A6D"/>
    <w:rsid w:val="00AE04D5"/>
    <w:rsid w:val="00AE0617"/>
    <w:rsid w:val="00AE346C"/>
    <w:rsid w:val="00AE3537"/>
    <w:rsid w:val="00AF572A"/>
    <w:rsid w:val="00B00032"/>
    <w:rsid w:val="00B04699"/>
    <w:rsid w:val="00B04BAF"/>
    <w:rsid w:val="00B11AAB"/>
    <w:rsid w:val="00B13A67"/>
    <w:rsid w:val="00B13C60"/>
    <w:rsid w:val="00B212A8"/>
    <w:rsid w:val="00B21801"/>
    <w:rsid w:val="00B309DE"/>
    <w:rsid w:val="00B44D96"/>
    <w:rsid w:val="00B5036A"/>
    <w:rsid w:val="00B521CA"/>
    <w:rsid w:val="00B562EC"/>
    <w:rsid w:val="00B63F47"/>
    <w:rsid w:val="00B65AD0"/>
    <w:rsid w:val="00B65E24"/>
    <w:rsid w:val="00B7339B"/>
    <w:rsid w:val="00B9031D"/>
    <w:rsid w:val="00B908B3"/>
    <w:rsid w:val="00BA2C39"/>
    <w:rsid w:val="00BB0E73"/>
    <w:rsid w:val="00BB1E20"/>
    <w:rsid w:val="00BB2058"/>
    <w:rsid w:val="00BB2A77"/>
    <w:rsid w:val="00BC41D4"/>
    <w:rsid w:val="00BC6A32"/>
    <w:rsid w:val="00BD44DB"/>
    <w:rsid w:val="00BD7FAF"/>
    <w:rsid w:val="00BE0E48"/>
    <w:rsid w:val="00BE16C6"/>
    <w:rsid w:val="00BE5069"/>
    <w:rsid w:val="00BE76E4"/>
    <w:rsid w:val="00BE77CE"/>
    <w:rsid w:val="00BE7939"/>
    <w:rsid w:val="00BF1832"/>
    <w:rsid w:val="00BF3839"/>
    <w:rsid w:val="00C000D1"/>
    <w:rsid w:val="00C02802"/>
    <w:rsid w:val="00C1183F"/>
    <w:rsid w:val="00C12812"/>
    <w:rsid w:val="00C15C7C"/>
    <w:rsid w:val="00C177FE"/>
    <w:rsid w:val="00C310FD"/>
    <w:rsid w:val="00C313F9"/>
    <w:rsid w:val="00C32A92"/>
    <w:rsid w:val="00C33635"/>
    <w:rsid w:val="00C33C0B"/>
    <w:rsid w:val="00C350A0"/>
    <w:rsid w:val="00C3576D"/>
    <w:rsid w:val="00C443E4"/>
    <w:rsid w:val="00C44AC8"/>
    <w:rsid w:val="00C54D52"/>
    <w:rsid w:val="00C553A1"/>
    <w:rsid w:val="00C60DE9"/>
    <w:rsid w:val="00C6444B"/>
    <w:rsid w:val="00C6707E"/>
    <w:rsid w:val="00C6758F"/>
    <w:rsid w:val="00C75299"/>
    <w:rsid w:val="00C7640A"/>
    <w:rsid w:val="00C82935"/>
    <w:rsid w:val="00C84392"/>
    <w:rsid w:val="00C87F71"/>
    <w:rsid w:val="00C95C78"/>
    <w:rsid w:val="00C97746"/>
    <w:rsid w:val="00CA0490"/>
    <w:rsid w:val="00CA24DF"/>
    <w:rsid w:val="00CA6080"/>
    <w:rsid w:val="00CB07DC"/>
    <w:rsid w:val="00CB0D63"/>
    <w:rsid w:val="00CB50A7"/>
    <w:rsid w:val="00CC71B5"/>
    <w:rsid w:val="00CC773F"/>
    <w:rsid w:val="00CD10E0"/>
    <w:rsid w:val="00CD76CC"/>
    <w:rsid w:val="00CE2CD2"/>
    <w:rsid w:val="00CF3CBC"/>
    <w:rsid w:val="00CF7BE3"/>
    <w:rsid w:val="00D107D8"/>
    <w:rsid w:val="00D12808"/>
    <w:rsid w:val="00D13DAA"/>
    <w:rsid w:val="00D16C33"/>
    <w:rsid w:val="00D336B6"/>
    <w:rsid w:val="00D41D02"/>
    <w:rsid w:val="00D47FB1"/>
    <w:rsid w:val="00D57D87"/>
    <w:rsid w:val="00D600C8"/>
    <w:rsid w:val="00D6637A"/>
    <w:rsid w:val="00D866AD"/>
    <w:rsid w:val="00D874A3"/>
    <w:rsid w:val="00DA13FC"/>
    <w:rsid w:val="00DB114D"/>
    <w:rsid w:val="00DC22DE"/>
    <w:rsid w:val="00DC3E0A"/>
    <w:rsid w:val="00DC5DF9"/>
    <w:rsid w:val="00DC6C32"/>
    <w:rsid w:val="00DC7D32"/>
    <w:rsid w:val="00DD2910"/>
    <w:rsid w:val="00DE1002"/>
    <w:rsid w:val="00DE10C4"/>
    <w:rsid w:val="00DE1E0B"/>
    <w:rsid w:val="00DF3CD3"/>
    <w:rsid w:val="00DF461F"/>
    <w:rsid w:val="00DF53C9"/>
    <w:rsid w:val="00DF5C9C"/>
    <w:rsid w:val="00DF7B10"/>
    <w:rsid w:val="00E02AD1"/>
    <w:rsid w:val="00E04E2D"/>
    <w:rsid w:val="00E072BA"/>
    <w:rsid w:val="00E124EB"/>
    <w:rsid w:val="00E16EE3"/>
    <w:rsid w:val="00E268F3"/>
    <w:rsid w:val="00E274C1"/>
    <w:rsid w:val="00E30078"/>
    <w:rsid w:val="00E34986"/>
    <w:rsid w:val="00E35ACB"/>
    <w:rsid w:val="00E4047C"/>
    <w:rsid w:val="00E42E8B"/>
    <w:rsid w:val="00E44615"/>
    <w:rsid w:val="00E50F16"/>
    <w:rsid w:val="00E53BBD"/>
    <w:rsid w:val="00E60B44"/>
    <w:rsid w:val="00E664BF"/>
    <w:rsid w:val="00E73284"/>
    <w:rsid w:val="00E74B92"/>
    <w:rsid w:val="00E758EA"/>
    <w:rsid w:val="00E776FA"/>
    <w:rsid w:val="00E80692"/>
    <w:rsid w:val="00E841F9"/>
    <w:rsid w:val="00E949B0"/>
    <w:rsid w:val="00EA39C0"/>
    <w:rsid w:val="00EB0F61"/>
    <w:rsid w:val="00EC43D5"/>
    <w:rsid w:val="00EC4FBE"/>
    <w:rsid w:val="00ED0B8C"/>
    <w:rsid w:val="00ED29B0"/>
    <w:rsid w:val="00ED2C0B"/>
    <w:rsid w:val="00ED3275"/>
    <w:rsid w:val="00ED49E4"/>
    <w:rsid w:val="00ED7EF3"/>
    <w:rsid w:val="00EE4396"/>
    <w:rsid w:val="00EF089B"/>
    <w:rsid w:val="00EF0BE6"/>
    <w:rsid w:val="00F02B56"/>
    <w:rsid w:val="00F04844"/>
    <w:rsid w:val="00F10BCF"/>
    <w:rsid w:val="00F1124B"/>
    <w:rsid w:val="00F22F5B"/>
    <w:rsid w:val="00F31587"/>
    <w:rsid w:val="00F33EE0"/>
    <w:rsid w:val="00F37A61"/>
    <w:rsid w:val="00F37BD7"/>
    <w:rsid w:val="00F41206"/>
    <w:rsid w:val="00F42F6D"/>
    <w:rsid w:val="00F443EE"/>
    <w:rsid w:val="00F45156"/>
    <w:rsid w:val="00F53C48"/>
    <w:rsid w:val="00F60CF7"/>
    <w:rsid w:val="00F669B0"/>
    <w:rsid w:val="00F80F68"/>
    <w:rsid w:val="00F834CF"/>
    <w:rsid w:val="00F84DD8"/>
    <w:rsid w:val="00F9284E"/>
    <w:rsid w:val="00F92AB1"/>
    <w:rsid w:val="00F9309D"/>
    <w:rsid w:val="00F97C1F"/>
    <w:rsid w:val="00FA05C1"/>
    <w:rsid w:val="00FA66B8"/>
    <w:rsid w:val="00FB3559"/>
    <w:rsid w:val="00FB573F"/>
    <w:rsid w:val="00FB7F74"/>
    <w:rsid w:val="00FC0654"/>
    <w:rsid w:val="00FC4C68"/>
    <w:rsid w:val="00FC5C93"/>
    <w:rsid w:val="00FC6420"/>
    <w:rsid w:val="00FD048B"/>
    <w:rsid w:val="00FD2674"/>
    <w:rsid w:val="00FD6929"/>
    <w:rsid w:val="00FE38BF"/>
    <w:rsid w:val="00FE4E1E"/>
    <w:rsid w:val="00FF01EE"/>
    <w:rsid w:val="00FF305F"/>
    <w:rsid w:val="00FF32B1"/>
    <w:rsid w:val="00FF5E39"/>
    <w:rsid w:val="00FF7850"/>
    <w:rsid w:val="00FF7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989E78"/>
  <w15:docId w15:val="{ACFFE7C9-3F42-4D42-8B95-FC4373D5EE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96485"/>
  </w:style>
  <w:style w:type="paragraph" w:styleId="berschrift1">
    <w:name w:val="heading 1"/>
    <w:basedOn w:val="Standard"/>
    <w:next w:val="Standard"/>
    <w:link w:val="berschrift1Zchn"/>
    <w:uiPriority w:val="9"/>
    <w:qFormat/>
    <w:rsid w:val="009846E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553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553A1"/>
    <w:rPr>
      <w:rFonts w:ascii="Tahoma" w:hAnsi="Tahoma" w:cs="Tahoma"/>
      <w:sz w:val="16"/>
      <w:szCs w:val="16"/>
    </w:rPr>
  </w:style>
  <w:style w:type="character" w:styleId="HTMLAkronym">
    <w:name w:val="HTML Acronym"/>
    <w:basedOn w:val="Absatz-Standardschriftart"/>
    <w:uiPriority w:val="99"/>
    <w:semiHidden/>
    <w:unhideWhenUsed/>
    <w:rsid w:val="00024E0A"/>
  </w:style>
  <w:style w:type="character" w:styleId="Hyperlink">
    <w:name w:val="Hyperlink"/>
    <w:basedOn w:val="Absatz-Standardschriftart"/>
    <w:uiPriority w:val="99"/>
    <w:semiHidden/>
    <w:unhideWhenUsed/>
    <w:rsid w:val="00024E0A"/>
    <w:rPr>
      <w:color w:val="0000FF"/>
      <w:u w:val="single"/>
    </w:rPr>
  </w:style>
  <w:style w:type="table" w:styleId="Tabellenraster">
    <w:name w:val="Table Grid"/>
    <w:basedOn w:val="NormaleTabelle"/>
    <w:uiPriority w:val="59"/>
    <w:rsid w:val="000521E8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enabsatz">
    <w:name w:val="List Paragraph"/>
    <w:basedOn w:val="Standard"/>
    <w:uiPriority w:val="34"/>
    <w:qFormat/>
    <w:rsid w:val="00A26628"/>
    <w:pPr>
      <w:ind w:left="720"/>
      <w:contextualSpacing/>
    </w:pPr>
  </w:style>
  <w:style w:type="paragraph" w:styleId="Textkrper">
    <w:name w:val="Body Text"/>
    <w:basedOn w:val="Standard"/>
    <w:link w:val="TextkrperZchn"/>
    <w:semiHidden/>
    <w:rsid w:val="00846312"/>
    <w:pPr>
      <w:suppressAutoHyphens/>
      <w:spacing w:after="120" w:line="240" w:lineRule="auto"/>
    </w:pPr>
    <w:rPr>
      <w:rFonts w:ascii="Arial" w:eastAsia="Times New Roman" w:hAnsi="Arial" w:cs="Times New Roman"/>
      <w:sz w:val="24"/>
      <w:szCs w:val="20"/>
      <w:lang w:val="de-DE" w:eastAsia="de-DE" w:bidi="de-DE"/>
    </w:rPr>
  </w:style>
  <w:style w:type="character" w:customStyle="1" w:styleId="TextkrperZchn">
    <w:name w:val="Textkörper Zchn"/>
    <w:basedOn w:val="Absatz-Standardschriftart"/>
    <w:link w:val="Textkrper"/>
    <w:semiHidden/>
    <w:rsid w:val="00846312"/>
    <w:rPr>
      <w:rFonts w:ascii="Arial" w:eastAsia="Times New Roman" w:hAnsi="Arial" w:cs="Times New Roman"/>
      <w:sz w:val="24"/>
      <w:szCs w:val="20"/>
      <w:lang w:val="de-DE" w:eastAsia="de-DE" w:bidi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846E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937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6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0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2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sche Referenz" Version="1987"/>
</file>

<file path=customXml/itemProps1.xml><?xml version="1.0" encoding="utf-8"?>
<ds:datastoreItem xmlns:ds="http://schemas.openxmlformats.org/officeDocument/2006/customXml" ds:itemID="{65D0949F-9731-455E-B3E2-56BA52FEC6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1168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björn kadlubowski</cp:lastModifiedBy>
  <cp:revision>3</cp:revision>
  <cp:lastPrinted>2022-04-15T11:40:00Z</cp:lastPrinted>
  <dcterms:created xsi:type="dcterms:W3CDTF">2026-02-22T17:49:00Z</dcterms:created>
  <dcterms:modified xsi:type="dcterms:W3CDTF">2026-02-23T21:02:00Z</dcterms:modified>
</cp:coreProperties>
</file>